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C5C4" w14:textId="77777777" w:rsidR="00295F96" w:rsidRDefault="00295F96" w:rsidP="00295F96">
      <w:pPr>
        <w:spacing w:after="120" w:line="360" w:lineRule="auto"/>
        <w:ind w:left="450" w:hanging="45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125A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</w:t>
      </w:r>
    </w:p>
    <w:p w14:paraId="2744F547" w14:textId="77777777" w:rsidR="00295F96" w:rsidRPr="00C478F7" w:rsidRDefault="00295F96" w:rsidP="00295F96">
      <w:pPr>
        <w:spacing w:line="360" w:lineRule="auto"/>
        <w:ind w:left="450" w:hanging="450"/>
        <w:jc w:val="both"/>
        <w:rPr>
          <w:rFonts w:ascii="Times New Roman" w:eastAsia="Times New Roman" w:hAnsi="Times New Roman" w:cs="Times New Roman"/>
        </w:rPr>
      </w:pPr>
      <w:r w:rsidRPr="00C478F7">
        <w:rPr>
          <w:rFonts w:ascii="Times New Roman" w:eastAsia="Times New Roman" w:hAnsi="Times New Roman" w:cs="Times New Roman"/>
        </w:rPr>
        <w:t>Table A1: Brief description of the participants’ profi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1738"/>
        <w:gridCol w:w="2189"/>
        <w:gridCol w:w="1530"/>
        <w:gridCol w:w="1495"/>
      </w:tblGrid>
      <w:tr w:rsidR="00295F96" w:rsidRPr="00C478F7" w14:paraId="1C2D1AAB" w14:textId="77777777" w:rsidTr="006D7B35">
        <w:trPr>
          <w:jc w:val="center"/>
        </w:trPr>
        <w:tc>
          <w:tcPr>
            <w:tcW w:w="6120" w:type="dxa"/>
            <w:gridSpan w:val="3"/>
          </w:tcPr>
          <w:p w14:paraId="1B826F0D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530" w:type="dxa"/>
          </w:tcPr>
          <w:p w14:paraId="75EAF96C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478F7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95" w:type="dxa"/>
          </w:tcPr>
          <w:p w14:paraId="526F8ACF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295F96" w:rsidRPr="00C478F7" w14:paraId="4987CAD4" w14:textId="77777777" w:rsidTr="006D7B35">
        <w:trPr>
          <w:jc w:val="center"/>
        </w:trPr>
        <w:tc>
          <w:tcPr>
            <w:tcW w:w="2193" w:type="dxa"/>
            <w:vMerge w:val="restart"/>
          </w:tcPr>
          <w:p w14:paraId="0964C214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Participants (n=40)</w:t>
            </w:r>
          </w:p>
        </w:tc>
        <w:tc>
          <w:tcPr>
            <w:tcW w:w="1738" w:type="dxa"/>
            <w:vMerge w:val="restart"/>
          </w:tcPr>
          <w:p w14:paraId="79763654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Experience</w:t>
            </w:r>
          </w:p>
        </w:tc>
        <w:tc>
          <w:tcPr>
            <w:tcW w:w="2189" w:type="dxa"/>
          </w:tcPr>
          <w:p w14:paraId="470F3624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 xml:space="preserve">Up to 7 years </w:t>
            </w:r>
          </w:p>
        </w:tc>
        <w:tc>
          <w:tcPr>
            <w:tcW w:w="1530" w:type="dxa"/>
          </w:tcPr>
          <w:p w14:paraId="2D9CE636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95" w:type="dxa"/>
          </w:tcPr>
          <w:p w14:paraId="77386501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35%</w:t>
            </w:r>
          </w:p>
        </w:tc>
      </w:tr>
      <w:tr w:rsidR="00295F96" w:rsidRPr="00C478F7" w14:paraId="50308E0E" w14:textId="77777777" w:rsidTr="006D7B35">
        <w:trPr>
          <w:jc w:val="center"/>
        </w:trPr>
        <w:tc>
          <w:tcPr>
            <w:tcW w:w="2193" w:type="dxa"/>
            <w:vMerge/>
          </w:tcPr>
          <w:p w14:paraId="797CFD68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vMerge/>
          </w:tcPr>
          <w:p w14:paraId="4B12692E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</w:tcPr>
          <w:p w14:paraId="1C59E0DB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8 – 12 years</w:t>
            </w:r>
          </w:p>
        </w:tc>
        <w:tc>
          <w:tcPr>
            <w:tcW w:w="1530" w:type="dxa"/>
          </w:tcPr>
          <w:p w14:paraId="3F13EE8D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95" w:type="dxa"/>
          </w:tcPr>
          <w:p w14:paraId="7AB36B84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295F96" w:rsidRPr="00C478F7" w14:paraId="369D07D1" w14:textId="77777777" w:rsidTr="006D7B35">
        <w:trPr>
          <w:jc w:val="center"/>
        </w:trPr>
        <w:tc>
          <w:tcPr>
            <w:tcW w:w="2193" w:type="dxa"/>
            <w:vMerge/>
          </w:tcPr>
          <w:p w14:paraId="71C68686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vMerge/>
          </w:tcPr>
          <w:p w14:paraId="6823C1E8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</w:tcPr>
          <w:p w14:paraId="3ED2CB9B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More than 12 years</w:t>
            </w:r>
          </w:p>
        </w:tc>
        <w:tc>
          <w:tcPr>
            <w:tcW w:w="1530" w:type="dxa"/>
          </w:tcPr>
          <w:p w14:paraId="37D9C97C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95" w:type="dxa"/>
          </w:tcPr>
          <w:p w14:paraId="39135B29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15%</w:t>
            </w:r>
          </w:p>
        </w:tc>
      </w:tr>
      <w:tr w:rsidR="00295F96" w:rsidRPr="00C478F7" w14:paraId="1396D368" w14:textId="77777777" w:rsidTr="006D7B35">
        <w:trPr>
          <w:jc w:val="center"/>
        </w:trPr>
        <w:tc>
          <w:tcPr>
            <w:tcW w:w="2193" w:type="dxa"/>
            <w:vMerge/>
          </w:tcPr>
          <w:p w14:paraId="4141A130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vMerge w:val="restart"/>
          </w:tcPr>
          <w:p w14:paraId="0DD17420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Job position</w:t>
            </w:r>
          </w:p>
        </w:tc>
        <w:tc>
          <w:tcPr>
            <w:tcW w:w="2189" w:type="dxa"/>
          </w:tcPr>
          <w:p w14:paraId="3760A041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Entry level manager</w:t>
            </w:r>
          </w:p>
        </w:tc>
        <w:tc>
          <w:tcPr>
            <w:tcW w:w="1530" w:type="dxa"/>
          </w:tcPr>
          <w:p w14:paraId="10F0B309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95" w:type="dxa"/>
          </w:tcPr>
          <w:p w14:paraId="7D111670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30%</w:t>
            </w:r>
          </w:p>
        </w:tc>
      </w:tr>
      <w:tr w:rsidR="00295F96" w:rsidRPr="00C478F7" w14:paraId="76EF941E" w14:textId="77777777" w:rsidTr="006D7B35">
        <w:trPr>
          <w:jc w:val="center"/>
        </w:trPr>
        <w:tc>
          <w:tcPr>
            <w:tcW w:w="2193" w:type="dxa"/>
            <w:vMerge/>
          </w:tcPr>
          <w:p w14:paraId="1C38F50E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vMerge/>
          </w:tcPr>
          <w:p w14:paraId="501DDD5F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</w:tcPr>
          <w:p w14:paraId="24C263B3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Mid-level manager</w:t>
            </w:r>
          </w:p>
        </w:tc>
        <w:tc>
          <w:tcPr>
            <w:tcW w:w="1530" w:type="dxa"/>
          </w:tcPr>
          <w:p w14:paraId="507789DE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95" w:type="dxa"/>
          </w:tcPr>
          <w:p w14:paraId="14F0DA33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60%</w:t>
            </w:r>
          </w:p>
        </w:tc>
      </w:tr>
      <w:tr w:rsidR="00295F96" w:rsidRPr="00C478F7" w14:paraId="566F7E90" w14:textId="77777777" w:rsidTr="006D7B35">
        <w:trPr>
          <w:jc w:val="center"/>
        </w:trPr>
        <w:tc>
          <w:tcPr>
            <w:tcW w:w="2193" w:type="dxa"/>
            <w:vMerge/>
          </w:tcPr>
          <w:p w14:paraId="60122893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8" w:type="dxa"/>
            <w:vMerge/>
          </w:tcPr>
          <w:p w14:paraId="33AB7BF9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</w:tcPr>
          <w:p w14:paraId="54BFE0DD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Senior manager</w:t>
            </w:r>
          </w:p>
        </w:tc>
        <w:tc>
          <w:tcPr>
            <w:tcW w:w="1530" w:type="dxa"/>
          </w:tcPr>
          <w:p w14:paraId="60225D38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95" w:type="dxa"/>
          </w:tcPr>
          <w:p w14:paraId="215F0C81" w14:textId="77777777" w:rsidR="00295F96" w:rsidRPr="00C478F7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78F7">
              <w:rPr>
                <w:rFonts w:ascii="Times New Roman" w:eastAsia="Times New Roman" w:hAnsi="Times New Roman" w:cs="Times New Roman"/>
              </w:rPr>
              <w:t>10%</w:t>
            </w:r>
          </w:p>
        </w:tc>
      </w:tr>
    </w:tbl>
    <w:p w14:paraId="0E574204" w14:textId="77777777" w:rsidR="00295F96" w:rsidRDefault="00295F96" w:rsidP="00295F9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8C55EA" w14:textId="77777777" w:rsidR="00295F96" w:rsidRPr="00C478F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bCs/>
          <w:sz w:val="24"/>
          <w:szCs w:val="24"/>
        </w:rPr>
        <w:t>Questionnaire provided for the identification of the causes of boiler accidents</w:t>
      </w:r>
    </w:p>
    <w:p w14:paraId="56C8D044" w14:textId="77777777" w:rsidR="00295F96" w:rsidRPr="00C478F7" w:rsidRDefault="00295F96" w:rsidP="00295F96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1. Background information of the participant:</w:t>
      </w:r>
    </w:p>
    <w:p w14:paraId="70EAADDF" w14:textId="77777777" w:rsidR="00295F96" w:rsidRPr="00C478F7" w:rsidRDefault="00295F96" w:rsidP="00295F96">
      <w:pPr>
        <w:numPr>
          <w:ilvl w:val="0"/>
          <w:numId w:val="17"/>
        </w:num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Name:</w:t>
      </w:r>
    </w:p>
    <w:p w14:paraId="761D36CD" w14:textId="77777777" w:rsidR="00295F96" w:rsidRPr="00C478F7" w:rsidRDefault="00295F96" w:rsidP="00295F96">
      <w:pPr>
        <w:numPr>
          <w:ilvl w:val="0"/>
          <w:numId w:val="17"/>
        </w:num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Name of the company:</w:t>
      </w:r>
    </w:p>
    <w:p w14:paraId="59CC3ACD" w14:textId="77777777" w:rsidR="00295F96" w:rsidRPr="00C478F7" w:rsidRDefault="00295F96" w:rsidP="00295F96">
      <w:pPr>
        <w:numPr>
          <w:ilvl w:val="0"/>
          <w:numId w:val="17"/>
        </w:num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Designation:</w:t>
      </w:r>
    </w:p>
    <w:p w14:paraId="0AF8ACB5" w14:textId="77777777" w:rsidR="00295F96" w:rsidRPr="00C478F7" w:rsidRDefault="00295F96" w:rsidP="00295F96">
      <w:pPr>
        <w:numPr>
          <w:ilvl w:val="0"/>
          <w:numId w:val="17"/>
        </w:num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Years of experience:</w:t>
      </w:r>
    </w:p>
    <w:p w14:paraId="01065441" w14:textId="77777777" w:rsidR="00295F96" w:rsidRPr="00C478F7" w:rsidRDefault="00295F96" w:rsidP="00295F96">
      <w:pPr>
        <w:numPr>
          <w:ilvl w:val="0"/>
          <w:numId w:val="17"/>
        </w:num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Assigned responsibilities:</w:t>
      </w:r>
    </w:p>
    <w:p w14:paraId="6ADAF370" w14:textId="77777777" w:rsidR="00295F96" w:rsidRPr="00C478F7" w:rsidRDefault="00295F96" w:rsidP="00295F96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2. Where is the location of the factory?</w:t>
      </w:r>
    </w:p>
    <w:p w14:paraId="6CBA07DF" w14:textId="77777777" w:rsidR="00295F96" w:rsidRPr="00C478F7" w:rsidRDefault="00295F96" w:rsidP="00295F96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3. What is the estimated capacity of the boiler?</w:t>
      </w:r>
    </w:p>
    <w:p w14:paraId="37CCE8E1" w14:textId="77777777" w:rsidR="00295F96" w:rsidRPr="00C478F7" w:rsidRDefault="00295F96" w:rsidP="00295F96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478F7">
        <w:rPr>
          <w:rFonts w:ascii="Times New Roman" w:hAnsi="Times New Roman" w:cs="Times New Roman"/>
          <w:color w:val="000000"/>
          <w:sz w:val="24"/>
          <w:szCs w:val="24"/>
        </w:rPr>
        <w:t>4. What are the causes of boiler accidents?</w:t>
      </w:r>
    </w:p>
    <w:p w14:paraId="4B0EC4BF" w14:textId="77777777" w:rsidR="00295F96" w:rsidRPr="00EB125A" w:rsidRDefault="00295F96" w:rsidP="00295F96">
      <w:pPr>
        <w:spacing w:after="120" w:line="360" w:lineRule="auto"/>
        <w:ind w:left="450" w:hanging="45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9EB865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6C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276C5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14A879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  <w:r w:rsidRPr="00276C57">
        <w:rPr>
          <w:rFonts w:ascii="Times New Roman" w:hAnsi="Times New Roman" w:cs="Times New Roman"/>
          <w:bCs/>
        </w:rPr>
        <w:t>Questionnaire provided for the evaluation of the causes of boiler accidents</w:t>
      </w:r>
    </w:p>
    <w:p w14:paraId="17900320" w14:textId="77777777" w:rsidR="00295F96" w:rsidRPr="00276C57" w:rsidRDefault="00295F96" w:rsidP="00295F96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1. Background information of the expert:</w:t>
      </w:r>
    </w:p>
    <w:p w14:paraId="0AD49BF3" w14:textId="77777777" w:rsidR="00295F96" w:rsidRPr="00276C57" w:rsidRDefault="00295F96" w:rsidP="00295F96">
      <w:pPr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Name:</w:t>
      </w:r>
    </w:p>
    <w:p w14:paraId="196F6B08" w14:textId="77777777" w:rsidR="00295F96" w:rsidRPr="00276C57" w:rsidRDefault="00295F96" w:rsidP="00295F96">
      <w:pPr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Name of the company:</w:t>
      </w:r>
    </w:p>
    <w:p w14:paraId="6269DCC2" w14:textId="77777777" w:rsidR="00295F96" w:rsidRPr="00276C57" w:rsidRDefault="00295F96" w:rsidP="00295F96">
      <w:pPr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Designation:</w:t>
      </w:r>
    </w:p>
    <w:p w14:paraId="1246E9ED" w14:textId="77777777" w:rsidR="00295F96" w:rsidRPr="00276C57" w:rsidRDefault="00295F96" w:rsidP="00295F96">
      <w:pPr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Years of experience:</w:t>
      </w:r>
    </w:p>
    <w:p w14:paraId="4588EEB5" w14:textId="77777777" w:rsidR="00295F96" w:rsidRPr="00276C57" w:rsidRDefault="00295F96" w:rsidP="00295F96">
      <w:pPr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276C57">
        <w:rPr>
          <w:rFonts w:ascii="Times New Roman" w:hAnsi="Times New Roman" w:cs="Times New Roman"/>
          <w:color w:val="000000"/>
        </w:rPr>
        <w:t>Assigned responsibilities:</w:t>
      </w:r>
    </w:p>
    <w:p w14:paraId="313A65C7" w14:textId="77777777" w:rsidR="00295F96" w:rsidRPr="00276C57" w:rsidRDefault="00295F96" w:rsidP="00295F96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</w:p>
    <w:p w14:paraId="285F5CD6" w14:textId="77777777" w:rsidR="00295F96" w:rsidRPr="00276C57" w:rsidRDefault="00295F96" w:rsidP="00295F96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</w:p>
    <w:p w14:paraId="6D79338A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5DBB1F01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6EA15C87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276C57">
        <w:rPr>
          <w:rFonts w:ascii="Times New Roman" w:hAnsi="Times New Roman" w:cs="Times New Roman"/>
          <w:bCs/>
          <w:color w:val="000000"/>
        </w:rPr>
        <w:t xml:space="preserve">Table </w:t>
      </w:r>
      <w:r>
        <w:rPr>
          <w:rFonts w:ascii="Times New Roman" w:hAnsi="Times New Roman" w:cs="Times New Roman"/>
          <w:bCs/>
          <w:color w:val="000000"/>
        </w:rPr>
        <w:t>B1</w:t>
      </w:r>
      <w:r w:rsidRPr="00276C57">
        <w:rPr>
          <w:rFonts w:ascii="Times New Roman" w:hAnsi="Times New Roman" w:cs="Times New Roman"/>
          <w:bCs/>
          <w:color w:val="000000"/>
        </w:rPr>
        <w:t>: Causes of boiler accidents.</w:t>
      </w:r>
    </w:p>
    <w:tbl>
      <w:tblPr>
        <w:tblW w:w="68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62"/>
        <w:gridCol w:w="1169"/>
      </w:tblGrid>
      <w:tr w:rsidR="00295F96" w:rsidRPr="00276C57" w14:paraId="2A721027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787DA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aus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D383C0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ode</w:t>
            </w:r>
          </w:p>
        </w:tc>
      </w:tr>
      <w:tr w:rsidR="00295F96" w:rsidRPr="00276C57" w14:paraId="5F0904E7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E272DF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 xml:space="preserve">Lack of regular boiler inspection and maintenance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5DC987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</w:t>
            </w:r>
          </w:p>
        </w:tc>
      </w:tr>
      <w:tr w:rsidR="00295F96" w:rsidRPr="00276C57" w14:paraId="1F619451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0DE8FB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Use of expired, non-registered, and non-certified boiler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FE7EF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2</w:t>
            </w:r>
          </w:p>
        </w:tc>
      </w:tr>
      <w:tr w:rsidR="00295F96" w:rsidRPr="00276C57" w14:paraId="47C25458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3AEC1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Non-standard boiler opera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41F52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3</w:t>
            </w:r>
          </w:p>
        </w:tc>
      </w:tr>
      <w:tr w:rsidR="00295F96" w:rsidRPr="00276C57" w14:paraId="1B1D9346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A9FB8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Faulty design of boiler 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E10F6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4</w:t>
            </w:r>
          </w:p>
        </w:tc>
      </w:tr>
      <w:tr w:rsidR="00295F96" w:rsidRPr="00276C57" w14:paraId="6F0FB847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A7991A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Improper control and safety system of boile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A96EE3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5</w:t>
            </w:r>
          </w:p>
        </w:tc>
      </w:tr>
      <w:tr w:rsidR="00295F96" w:rsidRPr="00276C57" w14:paraId="3226254A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D7660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orrosion of critical parts of the boile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32103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6</w:t>
            </w:r>
          </w:p>
        </w:tc>
      </w:tr>
      <w:tr w:rsidR="00295F96" w:rsidRPr="00276C57" w14:paraId="05136A1A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1605F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 xml:space="preserve">Low quality material for boiler manufacturing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B0A35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7</w:t>
            </w:r>
          </w:p>
        </w:tc>
      </w:tr>
      <w:tr w:rsidR="00295F96" w:rsidRPr="00276C57" w14:paraId="23A494F6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A0890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Lack of standard legisla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876117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8</w:t>
            </w:r>
          </w:p>
        </w:tc>
      </w:tr>
      <w:tr w:rsidR="00295F96" w:rsidRPr="00276C57" w14:paraId="05962991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F36087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Lack of standard occupational health and safety practic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B1FF7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9</w:t>
            </w:r>
          </w:p>
        </w:tc>
      </w:tr>
      <w:tr w:rsidR="00295F96" w:rsidRPr="00276C57" w14:paraId="77A986DB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C54330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Shortage of skilled boiler operator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F8C62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0</w:t>
            </w:r>
          </w:p>
        </w:tc>
      </w:tr>
      <w:tr w:rsidR="00295F96" w:rsidRPr="00276C57" w14:paraId="2AD3393E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7780B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Inadequate regulatory authorit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51AD5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1</w:t>
            </w:r>
          </w:p>
        </w:tc>
      </w:tr>
      <w:tr w:rsidR="00295F96" w:rsidRPr="00276C57" w14:paraId="2BA5852C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7CD87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Failure of the safety valv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A46AE4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2</w:t>
            </w:r>
          </w:p>
        </w:tc>
      </w:tr>
      <w:tr w:rsidR="00295F96" w:rsidRPr="00276C57" w14:paraId="429930E3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F2A262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Poor water treatmen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4C4254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3</w:t>
            </w:r>
          </w:p>
        </w:tc>
      </w:tr>
      <w:tr w:rsidR="00295F96" w:rsidRPr="00276C57" w14:paraId="0D129428" w14:textId="77777777" w:rsidTr="006D7B35">
        <w:tc>
          <w:tcPr>
            <w:tcW w:w="5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F539EE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  <w:b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onditions of the boiler room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BC1231" w14:textId="77777777" w:rsidR="00295F96" w:rsidRPr="00276C57" w:rsidRDefault="00295F96" w:rsidP="006D7B35">
            <w:pPr>
              <w:spacing w:line="240" w:lineRule="auto"/>
              <w:ind w:right="26"/>
              <w:rPr>
                <w:rFonts w:ascii="Times New Roman" w:hAnsi="Times New Roman" w:cs="Times New Roman"/>
              </w:rPr>
            </w:pPr>
            <w:r w:rsidRPr="00276C57">
              <w:rPr>
                <w:rFonts w:ascii="Times New Roman" w:hAnsi="Times New Roman" w:cs="Times New Roman"/>
              </w:rPr>
              <w:t>C14</w:t>
            </w:r>
          </w:p>
        </w:tc>
      </w:tr>
    </w:tbl>
    <w:p w14:paraId="1CCA7868" w14:textId="77777777" w:rsidR="00295F96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1E79F843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276C57">
        <w:rPr>
          <w:rFonts w:ascii="Times New Roman" w:hAnsi="Times New Roman" w:cs="Times New Roman"/>
          <w:bCs/>
          <w:color w:val="000000"/>
        </w:rPr>
        <w:t xml:space="preserve">Table </w:t>
      </w:r>
      <w:r>
        <w:rPr>
          <w:rFonts w:ascii="Times New Roman" w:hAnsi="Times New Roman" w:cs="Times New Roman"/>
          <w:bCs/>
          <w:color w:val="000000"/>
        </w:rPr>
        <w:t>B2</w:t>
      </w:r>
      <w:r w:rsidRPr="00276C57">
        <w:rPr>
          <w:rFonts w:ascii="Times New Roman" w:hAnsi="Times New Roman" w:cs="Times New Roman"/>
          <w:bCs/>
          <w:color w:val="000000"/>
        </w:rPr>
        <w:t>: Pair-wise comparison matrix to be fill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103696BD" w14:textId="77777777" w:rsidTr="006D7B35">
        <w:trPr>
          <w:trHeight w:val="309"/>
        </w:trPr>
        <w:tc>
          <w:tcPr>
            <w:tcW w:w="832" w:type="dxa"/>
          </w:tcPr>
          <w:p w14:paraId="4835EAF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5783202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5C74602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779909D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451C336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65EC172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2D42451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62611CC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4299080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03D6E92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66BBAF3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493D012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446330C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77" w:type="dxa"/>
          </w:tcPr>
          <w:p w14:paraId="2C523D4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77" w:type="dxa"/>
          </w:tcPr>
          <w:p w14:paraId="6A0656A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27BE80D5" w14:textId="77777777" w:rsidTr="006D7B35">
        <w:trPr>
          <w:trHeight w:val="309"/>
        </w:trPr>
        <w:tc>
          <w:tcPr>
            <w:tcW w:w="832" w:type="dxa"/>
          </w:tcPr>
          <w:p w14:paraId="19419D3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</w:tcPr>
          <w:p w14:paraId="0539F91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1C14B4B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61661C3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55518E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4CA88B1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8EBD36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A1A1A8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26781CC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8F514E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1D2F992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4612CEE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A9818B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7F8B8B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3BD2F99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1DCA9FEB" w14:textId="77777777" w:rsidTr="006D7B35">
        <w:trPr>
          <w:trHeight w:val="309"/>
        </w:trPr>
        <w:tc>
          <w:tcPr>
            <w:tcW w:w="832" w:type="dxa"/>
          </w:tcPr>
          <w:p w14:paraId="526136D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</w:tcPr>
          <w:p w14:paraId="76815FD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5C46D2D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24132ED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EF8B27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5E265B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9647D4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F26494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2AD6361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76E699D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07A822B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847E7F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99BF99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4FC36C3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71BBA6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446D686D" w14:textId="77777777" w:rsidTr="006D7B35">
        <w:trPr>
          <w:trHeight w:val="309"/>
        </w:trPr>
        <w:tc>
          <w:tcPr>
            <w:tcW w:w="832" w:type="dxa"/>
          </w:tcPr>
          <w:p w14:paraId="0165AB1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3460D44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01BCF34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48CE9CD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963A75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F182C8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1D71AC3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CE853A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7DF1FA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75CE94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111E012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471E574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72074E8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D5B938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5D37E58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318B1B8E" w14:textId="77777777" w:rsidTr="006D7B35">
        <w:trPr>
          <w:trHeight w:val="317"/>
        </w:trPr>
        <w:tc>
          <w:tcPr>
            <w:tcW w:w="832" w:type="dxa"/>
          </w:tcPr>
          <w:p w14:paraId="344BE52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5EA2F4E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2C9A967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418C1F5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79A1B1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E0E828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DB20C7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296385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47FCDB3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4A71C25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093A424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1B0D652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BED537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0AA7EA1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66CBBFD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048DFA3C" w14:textId="77777777" w:rsidTr="006D7B35">
        <w:trPr>
          <w:trHeight w:val="309"/>
        </w:trPr>
        <w:tc>
          <w:tcPr>
            <w:tcW w:w="832" w:type="dxa"/>
          </w:tcPr>
          <w:p w14:paraId="40ACF3D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4614915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1E17D26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12F07F0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F4725A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77C9B9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26A99F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EA29BD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2F403BA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4E3E2FC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42BB5CD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28E4F6B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72D9080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0B157D3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5272435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3DA030D4" w14:textId="77777777" w:rsidTr="006D7B35">
        <w:trPr>
          <w:trHeight w:val="309"/>
        </w:trPr>
        <w:tc>
          <w:tcPr>
            <w:tcW w:w="832" w:type="dxa"/>
          </w:tcPr>
          <w:p w14:paraId="55C587E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15FC1E1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041AF20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18C4E88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519CDB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9F6190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12A43A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D726D6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09DB0AE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333E835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004122E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DE5D02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46EBA1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36E5D16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299E6BF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609E29C1" w14:textId="77777777" w:rsidTr="006D7B35">
        <w:trPr>
          <w:trHeight w:val="309"/>
        </w:trPr>
        <w:tc>
          <w:tcPr>
            <w:tcW w:w="832" w:type="dxa"/>
          </w:tcPr>
          <w:p w14:paraId="457E0FE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</w:tcPr>
          <w:p w14:paraId="1034F76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5B04B04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5DEC00B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41E453A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F6A327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81DEDC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F386F5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0315553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472362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0C9471F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35E46AD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16E2B13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1B543E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71FBB6B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548C8A14" w14:textId="77777777" w:rsidTr="006D7B35">
        <w:trPr>
          <w:trHeight w:val="309"/>
        </w:trPr>
        <w:tc>
          <w:tcPr>
            <w:tcW w:w="832" w:type="dxa"/>
          </w:tcPr>
          <w:p w14:paraId="2EB4BAD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</w:tcPr>
          <w:p w14:paraId="667088E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06409B4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77919D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84E662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2B0D12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453FAB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14C51D0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8F6C53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5DF8D9F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2ECEFD2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5D17C0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0901CB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3AA823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0F51EA0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7C4807FF" w14:textId="77777777" w:rsidTr="006D7B35">
        <w:trPr>
          <w:trHeight w:val="309"/>
        </w:trPr>
        <w:tc>
          <w:tcPr>
            <w:tcW w:w="832" w:type="dxa"/>
          </w:tcPr>
          <w:p w14:paraId="2E99F23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</w:tcPr>
          <w:p w14:paraId="62ECFBD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38876B1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3E23F30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42E0FD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622272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17442B8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D45B9E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6FA663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2F2FC01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55E82A9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46B6913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4EE955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2FE4360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60FA457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0052133B" w14:textId="77777777" w:rsidTr="006D7B35">
        <w:trPr>
          <w:trHeight w:val="309"/>
        </w:trPr>
        <w:tc>
          <w:tcPr>
            <w:tcW w:w="832" w:type="dxa"/>
          </w:tcPr>
          <w:p w14:paraId="7267C80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</w:tcPr>
          <w:p w14:paraId="1272BC3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56AA8E6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6826B14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F6BEE2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A9BFD3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2D4E503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06940E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50EAAFD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566966A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24933B4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3F55F83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021607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7B7F0F1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5473FA3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4737A077" w14:textId="77777777" w:rsidTr="006D7B35">
        <w:trPr>
          <w:trHeight w:val="309"/>
        </w:trPr>
        <w:tc>
          <w:tcPr>
            <w:tcW w:w="832" w:type="dxa"/>
          </w:tcPr>
          <w:p w14:paraId="67B861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</w:tcPr>
          <w:p w14:paraId="277B85E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48CCA65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6E17278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9538B6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516EA7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B2DDC7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96F265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81E5CB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FD7265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2BE7370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0376DA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49764C2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5A55302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124AE1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14580F2C" w14:textId="77777777" w:rsidTr="006D7B35">
        <w:trPr>
          <w:trHeight w:val="309"/>
        </w:trPr>
        <w:tc>
          <w:tcPr>
            <w:tcW w:w="832" w:type="dxa"/>
          </w:tcPr>
          <w:p w14:paraId="3C13D59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</w:tcPr>
          <w:p w14:paraId="5FF5CBF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739E687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1F1B989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00B9CB9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2C37D6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0AE985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5516D80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6869AA7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38BDFDC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BBDDE5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E076CA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2DE0DDD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26AAAB5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7C7AF6B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153865AD" w14:textId="77777777" w:rsidTr="006D7B35">
        <w:trPr>
          <w:trHeight w:val="309"/>
        </w:trPr>
        <w:tc>
          <w:tcPr>
            <w:tcW w:w="832" w:type="dxa"/>
          </w:tcPr>
          <w:p w14:paraId="114AB71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13</w:t>
            </w:r>
          </w:p>
        </w:tc>
        <w:tc>
          <w:tcPr>
            <w:tcW w:w="586" w:type="dxa"/>
          </w:tcPr>
          <w:p w14:paraId="7A5FD33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4936AC3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517A701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12BB4B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64C1BD4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778842D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4178DBF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549C676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0F38BDB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0ED36F7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6067515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76A74F4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0B99B2F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227247C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5F96" w:rsidRPr="00276C57" w14:paraId="5C5709D1" w14:textId="77777777" w:rsidTr="006D7B35">
        <w:trPr>
          <w:trHeight w:val="309"/>
        </w:trPr>
        <w:tc>
          <w:tcPr>
            <w:tcW w:w="832" w:type="dxa"/>
          </w:tcPr>
          <w:p w14:paraId="2FA1632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</w:tcPr>
          <w:p w14:paraId="5D65D00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25EB200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5" w:type="dxa"/>
          </w:tcPr>
          <w:p w14:paraId="48383A7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028524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15E9669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36110E1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dxa"/>
          </w:tcPr>
          <w:p w14:paraId="475739E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7855958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7" w:type="dxa"/>
          </w:tcPr>
          <w:p w14:paraId="06556B5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16042E5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3972A6D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</w:tcPr>
          <w:p w14:paraId="7E7804E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5D623BC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7" w:type="dxa"/>
          </w:tcPr>
          <w:p w14:paraId="1C9D5F2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22083CD" w14:textId="77777777" w:rsidR="00295F96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046D0008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3</w:t>
      </w:r>
      <w:r w:rsidRPr="00276C57">
        <w:rPr>
          <w:rFonts w:ascii="Times New Roman" w:hAnsi="Times New Roman" w:cs="Times New Roman"/>
        </w:rPr>
        <w:t>: Relative assessment of causes by Expert 1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0D3C84D5" w14:textId="77777777" w:rsidTr="006D7B35">
        <w:trPr>
          <w:trHeight w:val="309"/>
        </w:trPr>
        <w:tc>
          <w:tcPr>
            <w:tcW w:w="840" w:type="dxa"/>
          </w:tcPr>
          <w:p w14:paraId="64A6DAF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702C22E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6844EA7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36E2ACC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310AD27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0739E5D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5333608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750B7C8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54B429B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1EB05A6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6E89A30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313FE31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7AF7AEF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0B0009C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1B830AA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465A2A69" w14:textId="77777777" w:rsidTr="006D7B35">
        <w:trPr>
          <w:trHeight w:val="309"/>
        </w:trPr>
        <w:tc>
          <w:tcPr>
            <w:tcW w:w="840" w:type="dxa"/>
          </w:tcPr>
          <w:p w14:paraId="65C0A2E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2A35D1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6DB50E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55F73D4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08F659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DD86B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29FC4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6640FC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661F8F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63D0EF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616F9F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124649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2D6FBB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326789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4907AB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1464DD88" w14:textId="77777777" w:rsidTr="006D7B35">
        <w:trPr>
          <w:trHeight w:val="309"/>
        </w:trPr>
        <w:tc>
          <w:tcPr>
            <w:tcW w:w="840" w:type="dxa"/>
          </w:tcPr>
          <w:p w14:paraId="0C19DD2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574607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3492B8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7BB0F18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4E2E13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58BE01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0C59AA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66EF44C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042E29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7A0C87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4DB812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29AF29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FE3F8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27BDCA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371DFC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6BE2074" w14:textId="77777777" w:rsidTr="006D7B35">
        <w:trPr>
          <w:trHeight w:val="309"/>
        </w:trPr>
        <w:tc>
          <w:tcPr>
            <w:tcW w:w="840" w:type="dxa"/>
          </w:tcPr>
          <w:p w14:paraId="7C936FC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3F3479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  <w:vAlign w:val="center"/>
          </w:tcPr>
          <w:p w14:paraId="5B33F9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73EE61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1B195D4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371C9E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5FEBEF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794EBC5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5C9D19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11EBC5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1D1593B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5FD042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5392EC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469654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1027ED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1816F8D" w14:textId="77777777" w:rsidTr="006D7B35">
        <w:trPr>
          <w:trHeight w:val="317"/>
        </w:trPr>
        <w:tc>
          <w:tcPr>
            <w:tcW w:w="840" w:type="dxa"/>
          </w:tcPr>
          <w:p w14:paraId="26EFF15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5E0A38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493976C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3C8EE9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198A7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8696C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2F7C5F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5173311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4B2EB9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5A9569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105DC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48EA57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611A5B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B23C6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368619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473AC49" w14:textId="77777777" w:rsidTr="006D7B35">
        <w:trPr>
          <w:trHeight w:val="309"/>
        </w:trPr>
        <w:tc>
          <w:tcPr>
            <w:tcW w:w="840" w:type="dxa"/>
          </w:tcPr>
          <w:p w14:paraId="6DA14CA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6005EF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5ED2CB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57D92DE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41C3E7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139A52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22673C3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6D7EF2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3A1A0E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14AA72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9F5A9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1085B90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75171A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12532C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1BD564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3B74B4B2" w14:textId="77777777" w:rsidTr="006D7B35">
        <w:trPr>
          <w:trHeight w:val="309"/>
        </w:trPr>
        <w:tc>
          <w:tcPr>
            <w:tcW w:w="840" w:type="dxa"/>
          </w:tcPr>
          <w:p w14:paraId="44A55FD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175A5D2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00B359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7B8E00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11AFCD4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0628F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03A67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5BA91D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01EB66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3EDA55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591B1A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7FCDEC7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9F59D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  <w:vAlign w:val="center"/>
          </w:tcPr>
          <w:p w14:paraId="7E9F4C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04BEA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01DBB044" w14:textId="77777777" w:rsidTr="006D7B35">
        <w:trPr>
          <w:trHeight w:val="309"/>
        </w:trPr>
        <w:tc>
          <w:tcPr>
            <w:tcW w:w="840" w:type="dxa"/>
          </w:tcPr>
          <w:p w14:paraId="0744EFD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7AB13F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7CD847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1037D68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492D644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D6D38A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22373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51A7EC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147F8A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7BEED0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13B6AC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62060C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D2C29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4245234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1666F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2178794D" w14:textId="77777777" w:rsidTr="006D7B35">
        <w:trPr>
          <w:trHeight w:val="309"/>
        </w:trPr>
        <w:tc>
          <w:tcPr>
            <w:tcW w:w="840" w:type="dxa"/>
          </w:tcPr>
          <w:p w14:paraId="6405DB5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4FBDAD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3AC7E78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2208DC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8F6CA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3EB470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B5A75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867DC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5372A1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6FA54C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3367F0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577BC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4D83CB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542B98A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278B2E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5DC52B9E" w14:textId="77777777" w:rsidTr="006D7B35">
        <w:trPr>
          <w:trHeight w:val="309"/>
        </w:trPr>
        <w:tc>
          <w:tcPr>
            <w:tcW w:w="840" w:type="dxa"/>
          </w:tcPr>
          <w:p w14:paraId="25D254D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110D9C1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5229EB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2D4EDC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457DE9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0A8513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E4AEC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0B5AD9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37588B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5AFDDD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5815BA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54AD03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C6FE1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3B24C1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0C2E0D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094D8B62" w14:textId="77777777" w:rsidTr="006D7B35">
        <w:trPr>
          <w:trHeight w:val="309"/>
        </w:trPr>
        <w:tc>
          <w:tcPr>
            <w:tcW w:w="840" w:type="dxa"/>
          </w:tcPr>
          <w:p w14:paraId="7027284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294060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25BCC6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5626F8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300A32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23A86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6A396F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880A3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3A0345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2A8D76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0FFD29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E3A31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197EA8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2B21858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400B37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771D3FA7" w14:textId="77777777" w:rsidTr="006D7B35">
        <w:trPr>
          <w:trHeight w:val="309"/>
        </w:trPr>
        <w:tc>
          <w:tcPr>
            <w:tcW w:w="840" w:type="dxa"/>
          </w:tcPr>
          <w:p w14:paraId="7EE8E52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47ABC5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23C9C8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0F10FE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9F3D5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3A40F8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6998F9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2CB7D9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242B60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2F3004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603728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F09CE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64C7D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F6EE0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0B9891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5D169946" w14:textId="77777777" w:rsidTr="006D7B35">
        <w:trPr>
          <w:trHeight w:val="309"/>
        </w:trPr>
        <w:tc>
          <w:tcPr>
            <w:tcW w:w="840" w:type="dxa"/>
          </w:tcPr>
          <w:p w14:paraId="381FEAF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3B86FF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4513C4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22558B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46E035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278D6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0D4D7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504ECF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" w:type="dxa"/>
            <w:vAlign w:val="center"/>
          </w:tcPr>
          <w:p w14:paraId="7A88D2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6DFFB54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05DAB4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324853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BB070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5AC7ED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2EB6F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5C31C5F1" w14:textId="77777777" w:rsidTr="006D7B35">
        <w:trPr>
          <w:trHeight w:val="309"/>
        </w:trPr>
        <w:tc>
          <w:tcPr>
            <w:tcW w:w="840" w:type="dxa"/>
          </w:tcPr>
          <w:p w14:paraId="4702FBC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5881E9F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0AF99F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25659A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6" w:type="dxa"/>
            <w:vAlign w:val="center"/>
          </w:tcPr>
          <w:p w14:paraId="45F51B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672976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3CB48A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7543AD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405663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4D4600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119E6A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055B1C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136BEA7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  <w:vAlign w:val="center"/>
          </w:tcPr>
          <w:p w14:paraId="2E0FA2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28D3B0C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72AEF544" w14:textId="77777777" w:rsidTr="006D7B35">
        <w:trPr>
          <w:trHeight w:val="309"/>
        </w:trPr>
        <w:tc>
          <w:tcPr>
            <w:tcW w:w="840" w:type="dxa"/>
          </w:tcPr>
          <w:p w14:paraId="7C838DD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5DE60C8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5D7CA9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127EC4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43AB8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7BB80D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5EFC3C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0DAFCB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2C3112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1A2B3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09BABF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5C49C9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5CFE6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63B9C1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684D25C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3D0437D3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65DE78E2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4</w:t>
      </w:r>
      <w:r w:rsidRPr="00276C57">
        <w:rPr>
          <w:rFonts w:ascii="Times New Roman" w:hAnsi="Times New Roman" w:cs="Times New Roman"/>
        </w:rPr>
        <w:t>: Relative assessment of causes by Expert 2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785BD8CA" w14:textId="77777777" w:rsidTr="006D7B35">
        <w:trPr>
          <w:trHeight w:val="309"/>
        </w:trPr>
        <w:tc>
          <w:tcPr>
            <w:tcW w:w="840" w:type="dxa"/>
          </w:tcPr>
          <w:p w14:paraId="22D0712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319108E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24107BA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2764DD2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638439E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62AEBAA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643C2B3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7352581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390B0B6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77C24C1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73EE9D2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240F7FA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01A173E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29E821E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4969BBF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47F5BBEA" w14:textId="77777777" w:rsidTr="006D7B35">
        <w:trPr>
          <w:trHeight w:val="309"/>
        </w:trPr>
        <w:tc>
          <w:tcPr>
            <w:tcW w:w="840" w:type="dxa"/>
          </w:tcPr>
          <w:p w14:paraId="7698A36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58C2C2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42AA89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236E7C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0A7DE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31669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DD8D3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722A09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51C562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C59AD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76576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4A8CC8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15FBAC5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730FDD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42A4D11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4915F46E" w14:textId="77777777" w:rsidTr="006D7B35">
        <w:trPr>
          <w:trHeight w:val="309"/>
        </w:trPr>
        <w:tc>
          <w:tcPr>
            <w:tcW w:w="840" w:type="dxa"/>
          </w:tcPr>
          <w:p w14:paraId="3936DD1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08CBC5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  <w:vAlign w:val="center"/>
          </w:tcPr>
          <w:p w14:paraId="0C7596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161D7D8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466A4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70CA3B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1967E5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41CC0E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4C6477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453DE4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726393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710F435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7197DE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6A2FDE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497FDB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97E410D" w14:textId="77777777" w:rsidTr="006D7B35">
        <w:trPr>
          <w:trHeight w:val="309"/>
        </w:trPr>
        <w:tc>
          <w:tcPr>
            <w:tcW w:w="840" w:type="dxa"/>
          </w:tcPr>
          <w:p w14:paraId="6A4EFBB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731CBB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305CC8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729769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35C879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66EAF9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5F6E91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FC629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602E10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623839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21F093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25637D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74CC1F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55EF30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54129F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78226D6F" w14:textId="77777777" w:rsidTr="006D7B35">
        <w:trPr>
          <w:trHeight w:val="317"/>
        </w:trPr>
        <w:tc>
          <w:tcPr>
            <w:tcW w:w="840" w:type="dxa"/>
          </w:tcPr>
          <w:p w14:paraId="2B926F1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2BBD41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16835A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4840FA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FD3AE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76DCC6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0EB3E2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60E42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0C1DF4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7448E5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2B88518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27AD9E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4A93A2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CC8E2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61AE55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1959CAB8" w14:textId="77777777" w:rsidTr="006D7B35">
        <w:trPr>
          <w:trHeight w:val="309"/>
        </w:trPr>
        <w:tc>
          <w:tcPr>
            <w:tcW w:w="840" w:type="dxa"/>
          </w:tcPr>
          <w:p w14:paraId="5BCD387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6AFBA12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5262BF1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3149D8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79111A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204300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570E8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79015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0D9798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0BB56A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49B8631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41BF7D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A3968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376D98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2873D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118ED5A" w14:textId="77777777" w:rsidTr="006D7B35">
        <w:trPr>
          <w:trHeight w:val="309"/>
        </w:trPr>
        <w:tc>
          <w:tcPr>
            <w:tcW w:w="840" w:type="dxa"/>
          </w:tcPr>
          <w:p w14:paraId="24C2BD0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5DD996C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7F79E1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01C809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722517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140F49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97A00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863D0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384A2D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0B7FD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7D7A33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5426B1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B7E55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6896F9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30139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7C2325DD" w14:textId="77777777" w:rsidTr="006D7B35">
        <w:trPr>
          <w:trHeight w:val="309"/>
        </w:trPr>
        <w:tc>
          <w:tcPr>
            <w:tcW w:w="840" w:type="dxa"/>
          </w:tcPr>
          <w:p w14:paraId="145679E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548E71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77A8D1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227FA9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169DC3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3D6D0A1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B2878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A9491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30A498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3579331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5A9E5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1E3B6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77E247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3EED6E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35A453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7388C477" w14:textId="77777777" w:rsidTr="006D7B35">
        <w:trPr>
          <w:trHeight w:val="309"/>
        </w:trPr>
        <w:tc>
          <w:tcPr>
            <w:tcW w:w="840" w:type="dxa"/>
          </w:tcPr>
          <w:p w14:paraId="6B70987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599670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7B6C01D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798F93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140C6D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3BC8DB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3A87B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11A6A1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40999D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604765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2E13FA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4F7764F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326972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126CEE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78125D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65147BBA" w14:textId="77777777" w:rsidTr="006D7B35">
        <w:trPr>
          <w:trHeight w:val="309"/>
        </w:trPr>
        <w:tc>
          <w:tcPr>
            <w:tcW w:w="840" w:type="dxa"/>
          </w:tcPr>
          <w:p w14:paraId="60E5F61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711F1A6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5146101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07E4B8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C80EE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9439E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21BBF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1D838E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5AF9DA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3E34FB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119676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5451A5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5B4518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04B68F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6A9B5B8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6FB93456" w14:textId="77777777" w:rsidTr="006D7B35">
        <w:trPr>
          <w:trHeight w:val="309"/>
        </w:trPr>
        <w:tc>
          <w:tcPr>
            <w:tcW w:w="840" w:type="dxa"/>
          </w:tcPr>
          <w:p w14:paraId="5DDB754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472FBF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0DD531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46D930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15277E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73BAE1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793A5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63053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" w:type="dxa"/>
            <w:vAlign w:val="center"/>
          </w:tcPr>
          <w:p w14:paraId="770B6B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0C2F09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039496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64F87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41B0A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C6F21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4E640F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4A3DCD55" w14:textId="77777777" w:rsidTr="006D7B35">
        <w:trPr>
          <w:trHeight w:val="309"/>
        </w:trPr>
        <w:tc>
          <w:tcPr>
            <w:tcW w:w="840" w:type="dxa"/>
          </w:tcPr>
          <w:p w14:paraId="2F19A9B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11</w:t>
            </w:r>
          </w:p>
        </w:tc>
        <w:tc>
          <w:tcPr>
            <w:tcW w:w="586" w:type="dxa"/>
            <w:vAlign w:val="center"/>
          </w:tcPr>
          <w:p w14:paraId="069005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5E32D8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5FA9A4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0A09A3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ED93E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5F3CAA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35740D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403A5F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A641A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0D4DE0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7F9B53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4EDEA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364661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4514CE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04F931FA" w14:textId="77777777" w:rsidTr="006D7B35">
        <w:trPr>
          <w:trHeight w:val="309"/>
        </w:trPr>
        <w:tc>
          <w:tcPr>
            <w:tcW w:w="840" w:type="dxa"/>
          </w:tcPr>
          <w:p w14:paraId="3FFAFFE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1B3852C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5ACD75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71E2F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C0DA9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331B7D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409AB0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097998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18DFE9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611509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7F16E0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2BAABDE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504451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67E4B0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4B61E0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27F98032" w14:textId="77777777" w:rsidTr="006D7B35">
        <w:trPr>
          <w:trHeight w:val="309"/>
        </w:trPr>
        <w:tc>
          <w:tcPr>
            <w:tcW w:w="840" w:type="dxa"/>
          </w:tcPr>
          <w:p w14:paraId="66FEE4B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5B9910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A153E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3C11BD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FAB243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399E5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3208C8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5FB65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6879CD5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23C81E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4F55A3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236DAEA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41D2180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33EFC8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10E478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59249FA5" w14:textId="77777777" w:rsidTr="006D7B35">
        <w:trPr>
          <w:trHeight w:val="309"/>
        </w:trPr>
        <w:tc>
          <w:tcPr>
            <w:tcW w:w="840" w:type="dxa"/>
          </w:tcPr>
          <w:p w14:paraId="29B7D03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0BBB7D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32C9DE0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0557A6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0E9C90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7527B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25EE0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CCEF4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A861A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25A353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05CFAD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B4405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4B93D2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  <w:vAlign w:val="center"/>
          </w:tcPr>
          <w:p w14:paraId="00FD3C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0DFA5F3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6D0D6547" w14:textId="77777777" w:rsidR="00295F96" w:rsidRDefault="00295F96" w:rsidP="00295F96">
      <w:pPr>
        <w:jc w:val="both"/>
        <w:rPr>
          <w:rFonts w:ascii="Times New Roman" w:hAnsi="Times New Roman" w:cs="Times New Roman"/>
        </w:rPr>
      </w:pPr>
    </w:p>
    <w:p w14:paraId="35F33F58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5</w:t>
      </w:r>
      <w:r w:rsidRPr="00276C57">
        <w:rPr>
          <w:rFonts w:ascii="Times New Roman" w:hAnsi="Times New Roman" w:cs="Times New Roman"/>
        </w:rPr>
        <w:t>: Relative assessment of causes by Expert 3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1D673BAB" w14:textId="77777777" w:rsidTr="006D7B35">
        <w:trPr>
          <w:trHeight w:val="309"/>
        </w:trPr>
        <w:tc>
          <w:tcPr>
            <w:tcW w:w="840" w:type="dxa"/>
          </w:tcPr>
          <w:p w14:paraId="4FD1D1D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3F6BC16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23E865C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2594CAA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582F0FD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20801E5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6E1820D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2EB14F1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6333336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3E47529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5138BE8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08F2200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4BC478D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4B5D0CC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4BBFF00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5549DAE3" w14:textId="77777777" w:rsidTr="006D7B35">
        <w:trPr>
          <w:trHeight w:val="309"/>
        </w:trPr>
        <w:tc>
          <w:tcPr>
            <w:tcW w:w="840" w:type="dxa"/>
          </w:tcPr>
          <w:p w14:paraId="1C68D8C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7D5112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2A51BB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C984C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9C2A1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AC23E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68F1D71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20D623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521F35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  <w:vAlign w:val="center"/>
          </w:tcPr>
          <w:p w14:paraId="125C5E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7C98ED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1D5AA2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4CEE41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6B46A0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F80A5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36E674FE" w14:textId="77777777" w:rsidTr="006D7B35">
        <w:trPr>
          <w:trHeight w:val="309"/>
        </w:trPr>
        <w:tc>
          <w:tcPr>
            <w:tcW w:w="840" w:type="dxa"/>
          </w:tcPr>
          <w:p w14:paraId="0D5F228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15BBD2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618A73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177F9E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5EC6F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2A6CD7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C9365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DA5BA1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49E1F6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7CB4B2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B2881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1BF608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48B964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0B4594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075DDC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7DA05B1D" w14:textId="77777777" w:rsidTr="006D7B35">
        <w:trPr>
          <w:trHeight w:val="309"/>
        </w:trPr>
        <w:tc>
          <w:tcPr>
            <w:tcW w:w="840" w:type="dxa"/>
          </w:tcPr>
          <w:p w14:paraId="4222FFF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53C1F8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536CDD4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1272F3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5F017E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5763EC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F761B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61189E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087E74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76567A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6EB8E5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464BEB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699969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3D5E15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5D78C8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1779696C" w14:textId="77777777" w:rsidTr="006D7B35">
        <w:trPr>
          <w:trHeight w:val="317"/>
        </w:trPr>
        <w:tc>
          <w:tcPr>
            <w:tcW w:w="840" w:type="dxa"/>
          </w:tcPr>
          <w:p w14:paraId="0BD45C0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6CDC23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544DE2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4AEB74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45E8DD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1181B0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376584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4CA911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0D1CA4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EE1FF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5F2327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62B79F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97958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F3C847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4FB2BF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180D20D8" w14:textId="77777777" w:rsidTr="006D7B35">
        <w:trPr>
          <w:trHeight w:val="309"/>
        </w:trPr>
        <w:tc>
          <w:tcPr>
            <w:tcW w:w="840" w:type="dxa"/>
          </w:tcPr>
          <w:p w14:paraId="27CE1FE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29AB19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23EB93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F84C3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435290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517D2B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9F21AE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67FF27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429B1E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53F126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654F837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6736C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050830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2639FB7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1970D0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8E9F8E5" w14:textId="77777777" w:rsidTr="006D7B35">
        <w:trPr>
          <w:trHeight w:val="309"/>
        </w:trPr>
        <w:tc>
          <w:tcPr>
            <w:tcW w:w="840" w:type="dxa"/>
          </w:tcPr>
          <w:p w14:paraId="4AB1D02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228ACE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421F9FD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524307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7071FCF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002BD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42687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351D8C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499608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BBF1B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D93F1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7FB567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6D40D4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6B2798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690752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7E285376" w14:textId="77777777" w:rsidTr="006D7B35">
        <w:trPr>
          <w:trHeight w:val="309"/>
        </w:trPr>
        <w:tc>
          <w:tcPr>
            <w:tcW w:w="840" w:type="dxa"/>
          </w:tcPr>
          <w:p w14:paraId="22FE5F2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13944B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3B1133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1DE446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97CBB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2135E5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BAB8D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6F7173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6E5E4A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326256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18A82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39B32D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29D75C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460196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45EBB2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577336A5" w14:textId="77777777" w:rsidTr="006D7B35">
        <w:trPr>
          <w:trHeight w:val="309"/>
        </w:trPr>
        <w:tc>
          <w:tcPr>
            <w:tcW w:w="840" w:type="dxa"/>
          </w:tcPr>
          <w:p w14:paraId="6C16D69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433361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  <w:vAlign w:val="center"/>
          </w:tcPr>
          <w:p w14:paraId="252E90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06595F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2D9F3F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514B2E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4C552E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7ADCC8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0306F8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3D719B6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4A62FB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5265F2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2C1709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0AC7EA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326E95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7608419A" w14:textId="77777777" w:rsidTr="006D7B35">
        <w:trPr>
          <w:trHeight w:val="309"/>
        </w:trPr>
        <w:tc>
          <w:tcPr>
            <w:tcW w:w="840" w:type="dxa"/>
          </w:tcPr>
          <w:p w14:paraId="7A04409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102FBD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128E314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74047C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B2EFE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04D4AA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6DA5E3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00E03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04A349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073EB1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B1A7F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1294C5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705BAB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07E07A2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49B9C0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2E0F9299" w14:textId="77777777" w:rsidTr="006D7B35">
        <w:trPr>
          <w:trHeight w:val="309"/>
        </w:trPr>
        <w:tc>
          <w:tcPr>
            <w:tcW w:w="840" w:type="dxa"/>
          </w:tcPr>
          <w:p w14:paraId="35C99D3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12A132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4D2C8A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40D075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830C0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1602F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0208CE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6F182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1A1A24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77E4EA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2407CE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5A8C36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502574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47F70D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6BD6E4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10867184" w14:textId="77777777" w:rsidTr="006D7B35">
        <w:trPr>
          <w:trHeight w:val="309"/>
        </w:trPr>
        <w:tc>
          <w:tcPr>
            <w:tcW w:w="840" w:type="dxa"/>
          </w:tcPr>
          <w:p w14:paraId="2677B1A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58E724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3679550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67BFDC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468407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521D55A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A6BFA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B6E47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40C7FF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53910C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7EA649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4C5FAD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D8D83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08E82EC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4E5791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6ED55D83" w14:textId="77777777" w:rsidTr="006D7B35">
        <w:trPr>
          <w:trHeight w:val="309"/>
        </w:trPr>
        <w:tc>
          <w:tcPr>
            <w:tcW w:w="840" w:type="dxa"/>
          </w:tcPr>
          <w:p w14:paraId="10BD99D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54C297A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483FD7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544984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237820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5274AD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6122DED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1CB06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34C8A2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01690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4CB953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7CC086D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010258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5209F1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627CF5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45B5C90E" w14:textId="77777777" w:rsidTr="006D7B35">
        <w:trPr>
          <w:trHeight w:val="309"/>
        </w:trPr>
        <w:tc>
          <w:tcPr>
            <w:tcW w:w="840" w:type="dxa"/>
          </w:tcPr>
          <w:p w14:paraId="0A7158F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396E9E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63BAB3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0C77C3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98841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B518A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23E04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03491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0BBF3F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42E8AE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737440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4DC833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46852A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01389E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742189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51230582" w14:textId="77777777" w:rsidTr="006D7B35">
        <w:trPr>
          <w:trHeight w:val="309"/>
        </w:trPr>
        <w:tc>
          <w:tcPr>
            <w:tcW w:w="840" w:type="dxa"/>
          </w:tcPr>
          <w:p w14:paraId="69EEEFA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0E6DDF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2810AE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2315C4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153087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01CEC7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74D03D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3D059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1AFF01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43F497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95EF9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6B98E7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63E49A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  <w:vAlign w:val="center"/>
          </w:tcPr>
          <w:p w14:paraId="53F933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1A4B2D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47971BA7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0B0C9DD4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6</w:t>
      </w:r>
      <w:r w:rsidRPr="00276C57">
        <w:rPr>
          <w:rFonts w:ascii="Times New Roman" w:hAnsi="Times New Roman" w:cs="Times New Roman"/>
        </w:rPr>
        <w:t>: Relative assessment of causes by Expert 4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3FE0B320" w14:textId="77777777" w:rsidTr="006D7B35">
        <w:trPr>
          <w:trHeight w:val="309"/>
        </w:trPr>
        <w:tc>
          <w:tcPr>
            <w:tcW w:w="840" w:type="dxa"/>
          </w:tcPr>
          <w:p w14:paraId="7E0F7E6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3371B5C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2C56495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05493A9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655AA45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615EF7B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13511E9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2A0F3FC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260F771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3A594CA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0EDDA61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68388B0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5C3A75D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49C895D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2F2880C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6B4282AF" w14:textId="77777777" w:rsidTr="006D7B35">
        <w:trPr>
          <w:trHeight w:val="309"/>
        </w:trPr>
        <w:tc>
          <w:tcPr>
            <w:tcW w:w="840" w:type="dxa"/>
          </w:tcPr>
          <w:p w14:paraId="2A4496E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</w:tcPr>
          <w:p w14:paraId="245D48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29A5B0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</w:tcPr>
          <w:p w14:paraId="547C57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</w:tcPr>
          <w:p w14:paraId="4136B2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6A6DBE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0F23636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5BA882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</w:tcPr>
          <w:p w14:paraId="6A9C1D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022429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4066DA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44E7AA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0678794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56D19F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42DE75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0DB3F0A5" w14:textId="77777777" w:rsidTr="006D7B35">
        <w:trPr>
          <w:trHeight w:val="309"/>
        </w:trPr>
        <w:tc>
          <w:tcPr>
            <w:tcW w:w="840" w:type="dxa"/>
          </w:tcPr>
          <w:p w14:paraId="719C620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</w:tcPr>
          <w:p w14:paraId="176929C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</w:tcPr>
          <w:p w14:paraId="387416D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589D6A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29FB8D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325D56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41C67F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770CC2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</w:tcPr>
          <w:p w14:paraId="3F81D87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</w:tcPr>
          <w:p w14:paraId="735B30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</w:tcPr>
          <w:p w14:paraId="0C6AA4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</w:tcPr>
          <w:p w14:paraId="723A44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405AFD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7DCDA5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553FDA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19A77F02" w14:textId="77777777" w:rsidTr="006D7B35">
        <w:trPr>
          <w:trHeight w:val="309"/>
        </w:trPr>
        <w:tc>
          <w:tcPr>
            <w:tcW w:w="840" w:type="dxa"/>
          </w:tcPr>
          <w:p w14:paraId="4B23915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2E8C18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</w:tcPr>
          <w:p w14:paraId="4F8F8C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510D76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0C766D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365931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</w:tcPr>
          <w:p w14:paraId="16BE7ED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25145B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</w:tcPr>
          <w:p w14:paraId="1909874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</w:tcPr>
          <w:p w14:paraId="1D9721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</w:tcPr>
          <w:p w14:paraId="49E872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</w:tcPr>
          <w:p w14:paraId="758670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419FBF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287CBE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</w:tcPr>
          <w:p w14:paraId="54AA05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7CC9C7F" w14:textId="77777777" w:rsidTr="006D7B35">
        <w:trPr>
          <w:trHeight w:val="317"/>
        </w:trPr>
        <w:tc>
          <w:tcPr>
            <w:tcW w:w="840" w:type="dxa"/>
          </w:tcPr>
          <w:p w14:paraId="49C0311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6D271B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</w:tcPr>
          <w:p w14:paraId="105C1A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</w:tcPr>
          <w:p w14:paraId="387081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4F1C5B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0DE1E9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</w:tcPr>
          <w:p w14:paraId="2ECC35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6B25C2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22975E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</w:tcPr>
          <w:p w14:paraId="2412A9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7AFC82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</w:tcPr>
          <w:p w14:paraId="443628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6CCD5D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1D83EB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68F69C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C585077" w14:textId="77777777" w:rsidTr="006D7B35">
        <w:trPr>
          <w:trHeight w:val="309"/>
        </w:trPr>
        <w:tc>
          <w:tcPr>
            <w:tcW w:w="840" w:type="dxa"/>
          </w:tcPr>
          <w:p w14:paraId="5F9C99D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15C5AD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5B8CF2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494ED18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6FC8BA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</w:tcPr>
          <w:p w14:paraId="029848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27289E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5C44B2C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</w:tcPr>
          <w:p w14:paraId="528AE9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3634C3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</w:tcPr>
          <w:p w14:paraId="212FBF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</w:tcPr>
          <w:p w14:paraId="3FDD24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21DBF78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0EB37C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16C9F2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3F6AF4DE" w14:textId="77777777" w:rsidTr="006D7B35">
        <w:trPr>
          <w:trHeight w:val="309"/>
        </w:trPr>
        <w:tc>
          <w:tcPr>
            <w:tcW w:w="840" w:type="dxa"/>
          </w:tcPr>
          <w:p w14:paraId="4313BA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66E0CF5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</w:tcPr>
          <w:p w14:paraId="597FCC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16E44A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4EFE8A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160699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163E07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64A9D9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</w:tcPr>
          <w:p w14:paraId="631291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5A63FE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</w:tcPr>
          <w:p w14:paraId="4927D7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188FE3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63294F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</w:tcPr>
          <w:p w14:paraId="42DD9F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4B3806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61E325F7" w14:textId="77777777" w:rsidTr="006D7B35">
        <w:trPr>
          <w:trHeight w:val="309"/>
        </w:trPr>
        <w:tc>
          <w:tcPr>
            <w:tcW w:w="840" w:type="dxa"/>
          </w:tcPr>
          <w:p w14:paraId="0540BA2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</w:tcPr>
          <w:p w14:paraId="1F32F5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00FEA0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4352E9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5ED5FF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52C2D7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17D511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640E037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</w:tcPr>
          <w:p w14:paraId="08A7D8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2A2992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17E21C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585D3B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0BCD36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</w:tcPr>
          <w:p w14:paraId="5AA3D6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5A6EA6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7DE88556" w14:textId="77777777" w:rsidTr="006D7B35">
        <w:trPr>
          <w:trHeight w:val="309"/>
        </w:trPr>
        <w:tc>
          <w:tcPr>
            <w:tcW w:w="840" w:type="dxa"/>
          </w:tcPr>
          <w:p w14:paraId="6234580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</w:tcPr>
          <w:p w14:paraId="0D2138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</w:tcPr>
          <w:p w14:paraId="4E7E25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587A4E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670F32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4D0CD8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00D5E7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2930C9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</w:tcPr>
          <w:p w14:paraId="4FB678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</w:tcPr>
          <w:p w14:paraId="264411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</w:tcPr>
          <w:p w14:paraId="1C5B25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6FBE78B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</w:tcPr>
          <w:p w14:paraId="7929A9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4E697B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</w:tcPr>
          <w:p w14:paraId="3FC183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439DEA4B" w14:textId="77777777" w:rsidTr="006D7B35">
        <w:trPr>
          <w:trHeight w:val="309"/>
        </w:trPr>
        <w:tc>
          <w:tcPr>
            <w:tcW w:w="840" w:type="dxa"/>
          </w:tcPr>
          <w:p w14:paraId="5C50289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</w:tcPr>
          <w:p w14:paraId="0A329F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532169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</w:tcPr>
          <w:p w14:paraId="43DA3BA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263061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291FC6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431671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</w:tcPr>
          <w:p w14:paraId="4F1BAF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7417C8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</w:tcPr>
          <w:p w14:paraId="4F8653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6F2BE1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016A46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65225D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726336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633D59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2DAA8ABF" w14:textId="77777777" w:rsidTr="006D7B35">
        <w:trPr>
          <w:trHeight w:val="309"/>
        </w:trPr>
        <w:tc>
          <w:tcPr>
            <w:tcW w:w="840" w:type="dxa"/>
          </w:tcPr>
          <w:p w14:paraId="1C3224B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10</w:t>
            </w:r>
          </w:p>
        </w:tc>
        <w:tc>
          <w:tcPr>
            <w:tcW w:w="586" w:type="dxa"/>
          </w:tcPr>
          <w:p w14:paraId="4AB6BE9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</w:tcPr>
          <w:p w14:paraId="5FBB9A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</w:tcPr>
          <w:p w14:paraId="3B1778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</w:tcPr>
          <w:p w14:paraId="0E7509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3B07D8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</w:tcPr>
          <w:p w14:paraId="3717B3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</w:tcPr>
          <w:p w14:paraId="2347B9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119C3D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320072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56265A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1876B1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</w:tcPr>
          <w:p w14:paraId="1C8C45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4C6328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130479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6CC2511A" w14:textId="77777777" w:rsidTr="006D7B35">
        <w:trPr>
          <w:trHeight w:val="309"/>
        </w:trPr>
        <w:tc>
          <w:tcPr>
            <w:tcW w:w="840" w:type="dxa"/>
          </w:tcPr>
          <w:p w14:paraId="0299867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</w:tcPr>
          <w:p w14:paraId="56C895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681EAB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7BADE2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58D9CE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36C5D92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5F2774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07A363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</w:tcPr>
          <w:p w14:paraId="22323A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7BF697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3E0F57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6D9207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164761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4B62E1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2B796F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5B93FD4F" w14:textId="77777777" w:rsidTr="006D7B35">
        <w:trPr>
          <w:trHeight w:val="309"/>
        </w:trPr>
        <w:tc>
          <w:tcPr>
            <w:tcW w:w="840" w:type="dxa"/>
          </w:tcPr>
          <w:p w14:paraId="75AE3F8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</w:tcPr>
          <w:p w14:paraId="38C87C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</w:tcPr>
          <w:p w14:paraId="7E6E85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</w:tcPr>
          <w:p w14:paraId="70F7850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62B675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0CB9CB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4EC31E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2E663C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" w:type="dxa"/>
          </w:tcPr>
          <w:p w14:paraId="2338A7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</w:tcPr>
          <w:p w14:paraId="4F7D9C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20EDC3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</w:tcPr>
          <w:p w14:paraId="5C6CDDE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578A42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6E1325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6F81A4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306DA40F" w14:textId="77777777" w:rsidTr="006D7B35">
        <w:trPr>
          <w:trHeight w:val="309"/>
        </w:trPr>
        <w:tc>
          <w:tcPr>
            <w:tcW w:w="840" w:type="dxa"/>
          </w:tcPr>
          <w:p w14:paraId="5769B26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</w:tcPr>
          <w:p w14:paraId="0CEE69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</w:tcPr>
          <w:p w14:paraId="31604F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56E70E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6" w:type="dxa"/>
          </w:tcPr>
          <w:p w14:paraId="79287C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214B36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5D7E5A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53555D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</w:tcPr>
          <w:p w14:paraId="0D019C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</w:tcPr>
          <w:p w14:paraId="11EC0B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</w:tcPr>
          <w:p w14:paraId="277A5F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1CA39D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</w:tcPr>
          <w:p w14:paraId="4BDBD76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</w:tcPr>
          <w:p w14:paraId="4BE49FE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1CD848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7EB72BCF" w14:textId="77777777" w:rsidTr="006D7B35">
        <w:trPr>
          <w:trHeight w:val="309"/>
        </w:trPr>
        <w:tc>
          <w:tcPr>
            <w:tcW w:w="840" w:type="dxa"/>
          </w:tcPr>
          <w:p w14:paraId="793BA72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</w:tcPr>
          <w:p w14:paraId="00880C2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</w:tcPr>
          <w:p w14:paraId="7E4752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</w:tcPr>
          <w:p w14:paraId="1145BD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3B809D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5022F8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689B3AF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263216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6A8323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</w:tcPr>
          <w:p w14:paraId="43F0A2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</w:tcPr>
          <w:p w14:paraId="0193B1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1A0C37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61AE0A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</w:tcPr>
          <w:p w14:paraId="6CC9283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</w:tcPr>
          <w:p w14:paraId="7C19A4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5418A11B" w14:textId="77777777" w:rsidR="00295F96" w:rsidRDefault="00295F96" w:rsidP="00295F96">
      <w:pPr>
        <w:jc w:val="both"/>
        <w:rPr>
          <w:rFonts w:ascii="Times New Roman" w:hAnsi="Times New Roman" w:cs="Times New Roman"/>
        </w:rPr>
      </w:pPr>
    </w:p>
    <w:p w14:paraId="4FE95ADB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7</w:t>
      </w:r>
      <w:r w:rsidRPr="00276C57">
        <w:rPr>
          <w:rFonts w:ascii="Times New Roman" w:hAnsi="Times New Roman" w:cs="Times New Roman"/>
        </w:rPr>
        <w:t>: Relative assessment of causes by Expert 5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1468A7FE" w14:textId="77777777" w:rsidTr="006D7B35">
        <w:trPr>
          <w:trHeight w:val="309"/>
        </w:trPr>
        <w:tc>
          <w:tcPr>
            <w:tcW w:w="840" w:type="dxa"/>
          </w:tcPr>
          <w:p w14:paraId="464F596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6D268A9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7A9F43C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4AF723D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0627027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21975A4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466EA8E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1E52D40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6A9DD5A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441A6D3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44DBBE8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3D281C3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46CEB95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03A98FF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1B0470D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35066675" w14:textId="77777777" w:rsidTr="006D7B35">
        <w:trPr>
          <w:trHeight w:val="309"/>
        </w:trPr>
        <w:tc>
          <w:tcPr>
            <w:tcW w:w="840" w:type="dxa"/>
          </w:tcPr>
          <w:p w14:paraId="0E01793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6994FB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137A2A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50B641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7B04C11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07113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D0BEE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1DD3D4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627DF6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55917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15E8D1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FB4BA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736463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D3992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54C217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57D8DD61" w14:textId="77777777" w:rsidTr="006D7B35">
        <w:trPr>
          <w:trHeight w:val="309"/>
        </w:trPr>
        <w:tc>
          <w:tcPr>
            <w:tcW w:w="840" w:type="dxa"/>
          </w:tcPr>
          <w:p w14:paraId="5195680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6BC49F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713AD0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784E66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2D0CC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4F3E47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34D19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5FE8DA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03211F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28C1B1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29C983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2C7A8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09594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57754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7DEBBD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47860DBC" w14:textId="77777777" w:rsidTr="006D7B35">
        <w:trPr>
          <w:trHeight w:val="309"/>
        </w:trPr>
        <w:tc>
          <w:tcPr>
            <w:tcW w:w="840" w:type="dxa"/>
          </w:tcPr>
          <w:p w14:paraId="35B1C75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00399D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3D69FC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261341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BD01F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0A5DFC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52B1B9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07237D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77A5224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52025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0D4C87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4BE6FE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77C623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74F6C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0CF900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7A56FB40" w14:textId="77777777" w:rsidTr="006D7B35">
        <w:trPr>
          <w:trHeight w:val="317"/>
        </w:trPr>
        <w:tc>
          <w:tcPr>
            <w:tcW w:w="840" w:type="dxa"/>
          </w:tcPr>
          <w:p w14:paraId="7CC9BDC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6282B5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4B8204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55ECAB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3814AA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218E8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508C9F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DDE7F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1BD4591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3C6A10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4BFCA7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6A2A4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189539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FC123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1F7C30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2D72B61C" w14:textId="77777777" w:rsidTr="006D7B35">
        <w:trPr>
          <w:trHeight w:val="309"/>
        </w:trPr>
        <w:tc>
          <w:tcPr>
            <w:tcW w:w="840" w:type="dxa"/>
          </w:tcPr>
          <w:p w14:paraId="75F1C64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575162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682F0E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703D65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7E610A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BE680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04D223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0CA833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2BDEAE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18E5A68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3D3337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70D7BB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1F3CDE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D3348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337513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6344728" w14:textId="77777777" w:rsidTr="006D7B35">
        <w:trPr>
          <w:trHeight w:val="309"/>
        </w:trPr>
        <w:tc>
          <w:tcPr>
            <w:tcW w:w="840" w:type="dxa"/>
          </w:tcPr>
          <w:p w14:paraId="24C1260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20DD2D9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602BD4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0C71CAE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48239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12E833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7115CA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C00BF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73C825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60442A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22E3B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32B072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363610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531CD6E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146E4A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37B8FCC4" w14:textId="77777777" w:rsidTr="006D7B35">
        <w:trPr>
          <w:trHeight w:val="309"/>
        </w:trPr>
        <w:tc>
          <w:tcPr>
            <w:tcW w:w="840" w:type="dxa"/>
          </w:tcPr>
          <w:p w14:paraId="7E9AC81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12FAC5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3983A3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0A3327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78B23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FCD08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57BCF8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78AE1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75FA84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26AAE3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4D3D6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4DE4B2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9A255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43AAF2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102006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70CF7F5D" w14:textId="77777777" w:rsidTr="006D7B35">
        <w:trPr>
          <w:trHeight w:val="309"/>
        </w:trPr>
        <w:tc>
          <w:tcPr>
            <w:tcW w:w="840" w:type="dxa"/>
          </w:tcPr>
          <w:p w14:paraId="4EC5B16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1133EA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0FBA02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6DF197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68552F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26F8FA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38B96D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CB32C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40B919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1814A5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9" w:type="dxa"/>
            <w:vAlign w:val="center"/>
          </w:tcPr>
          <w:p w14:paraId="6B2BB8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075775F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415597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0BADF5E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2BBF9B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2C36143C" w14:textId="77777777" w:rsidTr="006D7B35">
        <w:trPr>
          <w:trHeight w:val="309"/>
        </w:trPr>
        <w:tc>
          <w:tcPr>
            <w:tcW w:w="840" w:type="dxa"/>
          </w:tcPr>
          <w:p w14:paraId="6355FFC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754366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35CA3A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2A2E78A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53D84B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BDE18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2582E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0C0551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431D940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60C4D5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A437C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A1177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5B23F2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D2B49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50AA31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116E9AEE" w14:textId="77777777" w:rsidTr="006D7B35">
        <w:trPr>
          <w:trHeight w:val="309"/>
        </w:trPr>
        <w:tc>
          <w:tcPr>
            <w:tcW w:w="840" w:type="dxa"/>
          </w:tcPr>
          <w:p w14:paraId="31B3172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3E8B95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0BF8C5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61BA519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43D9F9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C4A90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739721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07FC37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71E5D2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18B8AE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00147D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2D1E6B9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03134C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1657FE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8D43E8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61E8ADE0" w14:textId="77777777" w:rsidTr="006D7B35">
        <w:trPr>
          <w:trHeight w:val="309"/>
        </w:trPr>
        <w:tc>
          <w:tcPr>
            <w:tcW w:w="840" w:type="dxa"/>
          </w:tcPr>
          <w:p w14:paraId="5B3A5B8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68D707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1C539D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4EC8DA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0A7B87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4016B8B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2B82E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EE17F2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1BD8AD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6272AA8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6405C8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4CDF2D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28D670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5991B2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1DB272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2B6DBFE6" w14:textId="77777777" w:rsidTr="006D7B35">
        <w:trPr>
          <w:trHeight w:val="309"/>
        </w:trPr>
        <w:tc>
          <w:tcPr>
            <w:tcW w:w="840" w:type="dxa"/>
          </w:tcPr>
          <w:p w14:paraId="366355D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1BE045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05CDEB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47CB28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57D6D4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79BEA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6390C5E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4057B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216D058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6E78FF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32E52ED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D42B9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23E0F8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08B970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4D1B4D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312BA0CE" w14:textId="77777777" w:rsidTr="006D7B35">
        <w:trPr>
          <w:trHeight w:val="309"/>
        </w:trPr>
        <w:tc>
          <w:tcPr>
            <w:tcW w:w="840" w:type="dxa"/>
          </w:tcPr>
          <w:p w14:paraId="2C67A5A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1F4A11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779B44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AA7F1A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7ED7C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CCF85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304D41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ED963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14B971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29364B3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22F169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225DEE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088E7D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5D6C44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1D8277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</w:tr>
      <w:tr w:rsidR="00295F96" w:rsidRPr="00276C57" w14:paraId="6C8C7CA7" w14:textId="77777777" w:rsidTr="006D7B35">
        <w:trPr>
          <w:trHeight w:val="309"/>
        </w:trPr>
        <w:tc>
          <w:tcPr>
            <w:tcW w:w="840" w:type="dxa"/>
          </w:tcPr>
          <w:p w14:paraId="71C4D85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27ADB7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4E53BE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7DB81D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1B6045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74D2E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46EB4F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4C4792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70D03A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F62D8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0E170B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251B1F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C8658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68F78D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7C087C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649702D5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1054A270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8</w:t>
      </w:r>
      <w:r w:rsidRPr="00276C57">
        <w:rPr>
          <w:rFonts w:ascii="Times New Roman" w:hAnsi="Times New Roman" w:cs="Times New Roman"/>
        </w:rPr>
        <w:t>: Relative assessment of causes by Expert 6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4116D545" w14:textId="77777777" w:rsidTr="006D7B35">
        <w:trPr>
          <w:trHeight w:val="309"/>
        </w:trPr>
        <w:tc>
          <w:tcPr>
            <w:tcW w:w="840" w:type="dxa"/>
          </w:tcPr>
          <w:p w14:paraId="19E85C3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0227307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347AB6F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62CB1AD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24D1C8E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1F14359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65595B4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301019E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74BD60B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203545F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36CA192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0232DF4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74AB996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7628E79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1A4AC29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4F97976F" w14:textId="77777777" w:rsidTr="006D7B35">
        <w:trPr>
          <w:trHeight w:val="309"/>
        </w:trPr>
        <w:tc>
          <w:tcPr>
            <w:tcW w:w="840" w:type="dxa"/>
          </w:tcPr>
          <w:p w14:paraId="2400926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44FE62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6E0449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357B868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5EE5A8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B881D0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FCD72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27BCC8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1055674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37682D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29A8A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DB448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83C00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70E42F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7D054E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75853868" w14:textId="77777777" w:rsidTr="006D7B35">
        <w:trPr>
          <w:trHeight w:val="309"/>
        </w:trPr>
        <w:tc>
          <w:tcPr>
            <w:tcW w:w="840" w:type="dxa"/>
          </w:tcPr>
          <w:p w14:paraId="0599615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6838A6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60523F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4E6D5A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448C8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07340A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7276C0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50BE27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29FA1A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7AD174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507C31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47931D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71E51B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D62D8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540F99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724E6B7" w14:textId="77777777" w:rsidTr="006D7B35">
        <w:trPr>
          <w:trHeight w:val="309"/>
        </w:trPr>
        <w:tc>
          <w:tcPr>
            <w:tcW w:w="840" w:type="dxa"/>
          </w:tcPr>
          <w:p w14:paraId="12D1F13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1B1F48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1A38FC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17460E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7594CA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683143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4E4D2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1967E2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" w:type="dxa"/>
            <w:vAlign w:val="center"/>
          </w:tcPr>
          <w:p w14:paraId="417A6C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0B29C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2F3C7E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ED88A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143FCA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6E3EDE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7CE137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84F3078" w14:textId="77777777" w:rsidTr="006D7B35">
        <w:trPr>
          <w:trHeight w:val="317"/>
        </w:trPr>
        <w:tc>
          <w:tcPr>
            <w:tcW w:w="840" w:type="dxa"/>
          </w:tcPr>
          <w:p w14:paraId="0DB3E13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48D389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5" w:type="dxa"/>
            <w:vAlign w:val="center"/>
          </w:tcPr>
          <w:p w14:paraId="7643F0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276C541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1E257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334B0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77707ED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31BE2BE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67A7599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A24EE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15E99BA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E05B24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7B945E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05EF9F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54B96B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7B0BA54D" w14:textId="77777777" w:rsidTr="006D7B35">
        <w:trPr>
          <w:trHeight w:val="309"/>
        </w:trPr>
        <w:tc>
          <w:tcPr>
            <w:tcW w:w="840" w:type="dxa"/>
          </w:tcPr>
          <w:p w14:paraId="41034BE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3682B9E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5021969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339C40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C5801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72D3A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0D328D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676637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577B49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2FCCD4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00B08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2260FAA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7D7DB5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AACF7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38A708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1E4CF431" w14:textId="77777777" w:rsidTr="006D7B35">
        <w:trPr>
          <w:trHeight w:val="309"/>
        </w:trPr>
        <w:tc>
          <w:tcPr>
            <w:tcW w:w="840" w:type="dxa"/>
          </w:tcPr>
          <w:p w14:paraId="08D182D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689471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21E28C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0B452A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76B19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2B589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96872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6F8B1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6DB5D9E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7475E0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6924A1E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3D6469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50413D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71EFE0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1A78908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03457534" w14:textId="77777777" w:rsidTr="006D7B35">
        <w:trPr>
          <w:trHeight w:val="309"/>
        </w:trPr>
        <w:tc>
          <w:tcPr>
            <w:tcW w:w="840" w:type="dxa"/>
          </w:tcPr>
          <w:p w14:paraId="0940C64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150380C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426F93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4D694E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5BEB3E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ADA9A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F5345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8A1D6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13B37C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67A948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644750D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EF542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41F25B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09A2E71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49880C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32B1DB4E" w14:textId="77777777" w:rsidTr="006D7B35">
        <w:trPr>
          <w:trHeight w:val="309"/>
        </w:trPr>
        <w:tc>
          <w:tcPr>
            <w:tcW w:w="840" w:type="dxa"/>
          </w:tcPr>
          <w:p w14:paraId="1AADF60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1EC33A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42BAD6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14BDF7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56C86FC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6273E9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13E3CB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24FEEF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6323E9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73B75D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5C8C60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1061174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77C7DE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49AFEC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7D11E6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30FFB727" w14:textId="77777777" w:rsidTr="006D7B35">
        <w:trPr>
          <w:trHeight w:val="309"/>
        </w:trPr>
        <w:tc>
          <w:tcPr>
            <w:tcW w:w="840" w:type="dxa"/>
          </w:tcPr>
          <w:p w14:paraId="6C370D7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9</w:t>
            </w:r>
          </w:p>
        </w:tc>
        <w:tc>
          <w:tcPr>
            <w:tcW w:w="586" w:type="dxa"/>
            <w:vAlign w:val="center"/>
          </w:tcPr>
          <w:p w14:paraId="170D39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715803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5887C1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B1A8D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74BEEA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B3378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6097A72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34F36BF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7981A7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E01632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1646C0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34DA1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4433A1B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BCF76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13219955" w14:textId="77777777" w:rsidTr="006D7B35">
        <w:trPr>
          <w:trHeight w:val="309"/>
        </w:trPr>
        <w:tc>
          <w:tcPr>
            <w:tcW w:w="840" w:type="dxa"/>
          </w:tcPr>
          <w:p w14:paraId="5D220E6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7E90AC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  <w:vAlign w:val="center"/>
          </w:tcPr>
          <w:p w14:paraId="0F299A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4A07D9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A427C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53B4DF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5CFF1E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246BB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2E8CC8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  <w:vAlign w:val="center"/>
          </w:tcPr>
          <w:p w14:paraId="69E45C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78CA79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A93A6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5D7A37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349F44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5D013A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AE09BF3" w14:textId="77777777" w:rsidTr="006D7B35">
        <w:trPr>
          <w:trHeight w:val="309"/>
        </w:trPr>
        <w:tc>
          <w:tcPr>
            <w:tcW w:w="840" w:type="dxa"/>
          </w:tcPr>
          <w:p w14:paraId="0B04023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33D58B2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224890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54EC45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0740F5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216C4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E70F7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6ED954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227C37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125C6E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7EFD23C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50523D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DFDA2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065B3B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7518FE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6BB19649" w14:textId="77777777" w:rsidTr="006D7B35">
        <w:trPr>
          <w:trHeight w:val="309"/>
        </w:trPr>
        <w:tc>
          <w:tcPr>
            <w:tcW w:w="840" w:type="dxa"/>
          </w:tcPr>
          <w:p w14:paraId="75CB9A4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1EEBAB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5211EB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14745E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4F5613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3432E7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FDC83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69B6DF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27A147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  <w:vAlign w:val="center"/>
          </w:tcPr>
          <w:p w14:paraId="713501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199348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424A88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4056C8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5C5D02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746A1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</w:tr>
      <w:tr w:rsidR="00295F96" w:rsidRPr="00276C57" w14:paraId="1990DA0B" w14:textId="77777777" w:rsidTr="006D7B35">
        <w:trPr>
          <w:trHeight w:val="309"/>
        </w:trPr>
        <w:tc>
          <w:tcPr>
            <w:tcW w:w="840" w:type="dxa"/>
          </w:tcPr>
          <w:p w14:paraId="16DF618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12AD97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28A224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5" w:type="dxa"/>
            <w:vAlign w:val="center"/>
          </w:tcPr>
          <w:p w14:paraId="6F55336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2A261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1A962A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0DDA50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0B3D37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467E2F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1E88F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01C7EB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6D9370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629" w:type="dxa"/>
            <w:vAlign w:val="center"/>
          </w:tcPr>
          <w:p w14:paraId="4C4C1A7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1E9FA8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6E0D91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</w:tr>
      <w:tr w:rsidR="00295F96" w:rsidRPr="00276C57" w14:paraId="45F3074F" w14:textId="77777777" w:rsidTr="006D7B35">
        <w:trPr>
          <w:trHeight w:val="309"/>
        </w:trPr>
        <w:tc>
          <w:tcPr>
            <w:tcW w:w="840" w:type="dxa"/>
          </w:tcPr>
          <w:p w14:paraId="65098A9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3A15F4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77456D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3D7ABA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852C3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A11CD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7F7F5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2E86DA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066FCD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0A3CB1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5612E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0C3D97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1D7EC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439A53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128CFD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176C3240" w14:textId="77777777" w:rsidR="00295F96" w:rsidRDefault="00295F96" w:rsidP="00295F96">
      <w:pPr>
        <w:jc w:val="both"/>
        <w:rPr>
          <w:rFonts w:ascii="Times New Roman" w:hAnsi="Times New Roman" w:cs="Times New Roman"/>
        </w:rPr>
      </w:pPr>
    </w:p>
    <w:p w14:paraId="2CD07ED8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9</w:t>
      </w:r>
      <w:r w:rsidRPr="00276C57">
        <w:rPr>
          <w:rFonts w:ascii="Times New Roman" w:hAnsi="Times New Roman" w:cs="Times New Roman"/>
        </w:rPr>
        <w:t>: Relative assessment of causes by Expert 7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7D4F0A5D" w14:textId="77777777" w:rsidTr="006D7B35">
        <w:trPr>
          <w:trHeight w:val="309"/>
        </w:trPr>
        <w:tc>
          <w:tcPr>
            <w:tcW w:w="840" w:type="dxa"/>
          </w:tcPr>
          <w:p w14:paraId="559EE3C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4B955C2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3BFD1E9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788C035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2E69E59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2F98E35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1756372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618EB5FF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3AE8E7E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14148054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718BC4F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1A104F9D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7ECAF4B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4B1A7FD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52A7756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3A04DF7E" w14:textId="77777777" w:rsidTr="006D7B35">
        <w:trPr>
          <w:trHeight w:val="309"/>
        </w:trPr>
        <w:tc>
          <w:tcPr>
            <w:tcW w:w="840" w:type="dxa"/>
          </w:tcPr>
          <w:p w14:paraId="5C4D82D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24A1C2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6CBA47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4154DE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FE7A8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54AD4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42C1E7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23E297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46E611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033846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20ED52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4B8BC5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4C2769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1F0BF5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28C574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6D697F48" w14:textId="77777777" w:rsidTr="006D7B35">
        <w:trPr>
          <w:trHeight w:val="309"/>
        </w:trPr>
        <w:tc>
          <w:tcPr>
            <w:tcW w:w="840" w:type="dxa"/>
          </w:tcPr>
          <w:p w14:paraId="67FEC5E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33FA322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20633E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1A6300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6310B2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2A312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150104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6318C8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48DD2F8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687619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15BB39D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4AA646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67F7A0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21DE19D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609273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7FAB580" w14:textId="77777777" w:rsidTr="006D7B35">
        <w:trPr>
          <w:trHeight w:val="309"/>
        </w:trPr>
        <w:tc>
          <w:tcPr>
            <w:tcW w:w="840" w:type="dxa"/>
          </w:tcPr>
          <w:p w14:paraId="0344F10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06DF8D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494E1A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54652F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8D570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3F3D2CD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8EDFA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CA8B07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7E86CA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4147C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70EDA4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67D5DC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127130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1B5866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29630D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44C37A5" w14:textId="77777777" w:rsidTr="006D7B35">
        <w:trPr>
          <w:trHeight w:val="317"/>
        </w:trPr>
        <w:tc>
          <w:tcPr>
            <w:tcW w:w="840" w:type="dxa"/>
          </w:tcPr>
          <w:p w14:paraId="4811D08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6E79D3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52C192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672535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98F53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2A70BF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426DC0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07893A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36973B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62D7B9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090582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35A56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2BA904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0E1B51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490B5F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638222CB" w14:textId="77777777" w:rsidTr="006D7B35">
        <w:trPr>
          <w:trHeight w:val="309"/>
        </w:trPr>
        <w:tc>
          <w:tcPr>
            <w:tcW w:w="840" w:type="dxa"/>
          </w:tcPr>
          <w:p w14:paraId="0AFF8E8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090CC0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494A12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39AA54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5687D1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338B3B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7F74394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28C795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0BAD9E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1EB546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2B6911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78DA6A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6E34D7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7C4837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98AF9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3B9EC2E1" w14:textId="77777777" w:rsidTr="006D7B35">
        <w:trPr>
          <w:trHeight w:val="309"/>
        </w:trPr>
        <w:tc>
          <w:tcPr>
            <w:tcW w:w="840" w:type="dxa"/>
          </w:tcPr>
          <w:p w14:paraId="127DBE4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7CFA9A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34F82ED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3028FC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2F74BF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2CDC6C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F378D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3139588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0006FD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27428B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F015AC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320555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11AFA4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1A5962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72261F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1FC5F489" w14:textId="77777777" w:rsidTr="006D7B35">
        <w:trPr>
          <w:trHeight w:val="309"/>
        </w:trPr>
        <w:tc>
          <w:tcPr>
            <w:tcW w:w="840" w:type="dxa"/>
          </w:tcPr>
          <w:p w14:paraId="54A70F9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280F37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6ACF3E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2B9100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4CABC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20B239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05CC5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3223A6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1CB8E84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CB2E3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75D14F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79EB630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64253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499BF7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7F73FD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69B77B2A" w14:textId="77777777" w:rsidTr="006D7B35">
        <w:trPr>
          <w:trHeight w:val="309"/>
        </w:trPr>
        <w:tc>
          <w:tcPr>
            <w:tcW w:w="840" w:type="dxa"/>
          </w:tcPr>
          <w:p w14:paraId="0842DF4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087B45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7C2858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32D1CF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361EEA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5B08E6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7F7905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60D0EE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4A5D53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7947BE6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9" w:type="dxa"/>
            <w:vAlign w:val="center"/>
          </w:tcPr>
          <w:p w14:paraId="5061A8A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4D90D4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48363D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63E308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17CB34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782AC9BE" w14:textId="77777777" w:rsidTr="006D7B35">
        <w:trPr>
          <w:trHeight w:val="309"/>
        </w:trPr>
        <w:tc>
          <w:tcPr>
            <w:tcW w:w="840" w:type="dxa"/>
          </w:tcPr>
          <w:p w14:paraId="3EFCF0A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08A8C3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4D6021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7BFF45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B140D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B5E3F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9B709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4DF5A6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63F441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2C730E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54ED7B6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5A50B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17C431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CBE8C8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1522EEA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40A825B5" w14:textId="77777777" w:rsidTr="006D7B35">
        <w:trPr>
          <w:trHeight w:val="309"/>
        </w:trPr>
        <w:tc>
          <w:tcPr>
            <w:tcW w:w="840" w:type="dxa"/>
          </w:tcPr>
          <w:p w14:paraId="1C8A83F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08F69E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783653F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574122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78CF79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4A7668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3B8EB1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6C43C1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7E610C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6C312A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53B84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474B6B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33781C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21FB2C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3BD6F6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4FFAA266" w14:textId="77777777" w:rsidTr="006D7B35">
        <w:trPr>
          <w:trHeight w:val="309"/>
        </w:trPr>
        <w:tc>
          <w:tcPr>
            <w:tcW w:w="840" w:type="dxa"/>
          </w:tcPr>
          <w:p w14:paraId="0DBB641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68FB06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012779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6275CE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C904B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26B492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785E6F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59F658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5ABAE4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4EE79A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2627DC1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623418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3A684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262C40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0AB1544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194CD595" w14:textId="77777777" w:rsidTr="006D7B35">
        <w:trPr>
          <w:trHeight w:val="309"/>
        </w:trPr>
        <w:tc>
          <w:tcPr>
            <w:tcW w:w="840" w:type="dxa"/>
          </w:tcPr>
          <w:p w14:paraId="5D34F9E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5463B4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0FFEA2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369B8BF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085541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49CDCCC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7734C4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3E6092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19D820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1364D5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E5E7B8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29B55A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2D679C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7AE0DE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1FCD12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</w:tr>
      <w:tr w:rsidR="00295F96" w:rsidRPr="00276C57" w14:paraId="3FFE106A" w14:textId="77777777" w:rsidTr="006D7B35">
        <w:trPr>
          <w:trHeight w:val="309"/>
        </w:trPr>
        <w:tc>
          <w:tcPr>
            <w:tcW w:w="840" w:type="dxa"/>
          </w:tcPr>
          <w:p w14:paraId="33AA775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2DB21A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24AF9A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7FB516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612FCDE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1FC1D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3FF40D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0C2A8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16D9431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27EF42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20CFCE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F20C48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629" w:type="dxa"/>
            <w:vAlign w:val="center"/>
          </w:tcPr>
          <w:p w14:paraId="071F65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5A81E0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438AD4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</w:tr>
      <w:tr w:rsidR="00295F96" w:rsidRPr="00276C57" w14:paraId="61C89685" w14:textId="77777777" w:rsidTr="006D7B35">
        <w:trPr>
          <w:trHeight w:val="309"/>
        </w:trPr>
        <w:tc>
          <w:tcPr>
            <w:tcW w:w="840" w:type="dxa"/>
          </w:tcPr>
          <w:p w14:paraId="10C898F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7A9FEE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6484F1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5B2D23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6DB6E8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1CF791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609877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4205A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782A9B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1591F45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B5843A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2428AD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478A1C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187CEE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0BCA0F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6743665F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1FBB4698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</w:t>
      </w:r>
      <w:r w:rsidRPr="00276C5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</w:t>
      </w:r>
      <w:r w:rsidRPr="00276C57">
        <w:rPr>
          <w:rFonts w:ascii="Times New Roman" w:hAnsi="Times New Roman" w:cs="Times New Roman"/>
        </w:rPr>
        <w:t>: Relative assessment of causes by Expert 8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240DF272" w14:textId="77777777" w:rsidTr="006D7B35">
        <w:trPr>
          <w:trHeight w:val="309"/>
        </w:trPr>
        <w:tc>
          <w:tcPr>
            <w:tcW w:w="840" w:type="dxa"/>
          </w:tcPr>
          <w:p w14:paraId="6E90074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2673919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3AA46E2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5123698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5694F85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2C085C0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57BF4F6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6155507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20FC0A3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001FDF6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61CA57F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2A9CBD7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5A1DBC0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41C30FB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733DC72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7D9618C6" w14:textId="77777777" w:rsidTr="006D7B35">
        <w:trPr>
          <w:trHeight w:val="309"/>
        </w:trPr>
        <w:tc>
          <w:tcPr>
            <w:tcW w:w="840" w:type="dxa"/>
          </w:tcPr>
          <w:p w14:paraId="461AB9C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0A561A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244763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61CDACB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2A677C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5F2B0D7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1B0CE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46F75B0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1A6C3B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452889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F3912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B9793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510225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A69AD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23332E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</w:tr>
      <w:tr w:rsidR="00295F96" w:rsidRPr="00276C57" w14:paraId="7C273BC2" w14:textId="77777777" w:rsidTr="006D7B35">
        <w:trPr>
          <w:trHeight w:val="309"/>
        </w:trPr>
        <w:tc>
          <w:tcPr>
            <w:tcW w:w="840" w:type="dxa"/>
          </w:tcPr>
          <w:p w14:paraId="024162A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2171C0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23F9DF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4404FD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0E6EB1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79F3A2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286DDA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4AF166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29E963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7989C4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3556DA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00A44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0503612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6DB24D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6C4708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459A27F0" w14:textId="77777777" w:rsidTr="006D7B35">
        <w:trPr>
          <w:trHeight w:val="309"/>
        </w:trPr>
        <w:tc>
          <w:tcPr>
            <w:tcW w:w="840" w:type="dxa"/>
          </w:tcPr>
          <w:p w14:paraId="082C807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2E49C4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5EF216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08471A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2AD60A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704C73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400952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0B574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0C3832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62FFE8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0E8B81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19068E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2B88D7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3BBFEE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4D36AD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32997CC6" w14:textId="77777777" w:rsidTr="006D7B35">
        <w:trPr>
          <w:trHeight w:val="317"/>
        </w:trPr>
        <w:tc>
          <w:tcPr>
            <w:tcW w:w="840" w:type="dxa"/>
          </w:tcPr>
          <w:p w14:paraId="45FAF5F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47BA94B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5BE718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4B993F5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511EBC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233340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002D88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6DD74C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779377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7" w:type="dxa"/>
            <w:vAlign w:val="center"/>
          </w:tcPr>
          <w:p w14:paraId="6F50E7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0DE00C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74AA5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35C0725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32EE78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018050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857AB01" w14:textId="77777777" w:rsidTr="006D7B35">
        <w:trPr>
          <w:trHeight w:val="309"/>
        </w:trPr>
        <w:tc>
          <w:tcPr>
            <w:tcW w:w="840" w:type="dxa"/>
          </w:tcPr>
          <w:p w14:paraId="45548D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57BF775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6753462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00B86E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E793CD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86" w:type="dxa"/>
            <w:vAlign w:val="center"/>
          </w:tcPr>
          <w:p w14:paraId="4C1F74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DB7A0A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389B38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35D28C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6962A90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08FAA9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34117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433DCF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3542EE2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63B66B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24E3E1C4" w14:textId="77777777" w:rsidTr="006D7B35">
        <w:trPr>
          <w:trHeight w:val="309"/>
        </w:trPr>
        <w:tc>
          <w:tcPr>
            <w:tcW w:w="840" w:type="dxa"/>
          </w:tcPr>
          <w:p w14:paraId="064836E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1B6E36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6E3526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080577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54CD8C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C9D9E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75D985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34D53C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737CCC2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15B221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DAB0B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5D979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31E774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  <w:vAlign w:val="center"/>
          </w:tcPr>
          <w:p w14:paraId="12D3DC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64C998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0780F85C" w14:textId="77777777" w:rsidTr="006D7B35">
        <w:trPr>
          <w:trHeight w:val="309"/>
        </w:trPr>
        <w:tc>
          <w:tcPr>
            <w:tcW w:w="840" w:type="dxa"/>
          </w:tcPr>
          <w:p w14:paraId="5558ED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4F9664A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57A0DF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5" w:type="dxa"/>
            <w:vAlign w:val="center"/>
          </w:tcPr>
          <w:p w14:paraId="519F4A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66F203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6D8B800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1BBBED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138F66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7F5488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690BC2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033CA1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481C62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03F6EA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32A0303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466764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5380CFBC" w14:textId="77777777" w:rsidTr="006D7B35">
        <w:trPr>
          <w:trHeight w:val="309"/>
        </w:trPr>
        <w:tc>
          <w:tcPr>
            <w:tcW w:w="840" w:type="dxa"/>
          </w:tcPr>
          <w:p w14:paraId="79C48EF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8</w:t>
            </w:r>
          </w:p>
        </w:tc>
        <w:tc>
          <w:tcPr>
            <w:tcW w:w="586" w:type="dxa"/>
            <w:vAlign w:val="center"/>
          </w:tcPr>
          <w:p w14:paraId="04ADF7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20FA962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485FF3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241E5C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3BC460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77B7FD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6" w:type="dxa"/>
            <w:vAlign w:val="center"/>
          </w:tcPr>
          <w:p w14:paraId="689344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74AE4F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5E26EC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163BF1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14A95F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40B4275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5A5736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5EE35D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01D0E4F6" w14:textId="77777777" w:rsidTr="006D7B35">
        <w:trPr>
          <w:trHeight w:val="309"/>
        </w:trPr>
        <w:tc>
          <w:tcPr>
            <w:tcW w:w="840" w:type="dxa"/>
          </w:tcPr>
          <w:p w14:paraId="0FAE462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2BC6EE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09C739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85" w:type="dxa"/>
            <w:vAlign w:val="center"/>
          </w:tcPr>
          <w:p w14:paraId="3AEF34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05C06B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41E808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D8CA7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6" w:type="dxa"/>
            <w:vAlign w:val="center"/>
          </w:tcPr>
          <w:p w14:paraId="180432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  <w:vAlign w:val="center"/>
          </w:tcPr>
          <w:p w14:paraId="74216C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4148BD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1E9046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FE1A3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2E5441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7153B8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33DEB4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4D7B3E53" w14:textId="77777777" w:rsidTr="006D7B35">
        <w:trPr>
          <w:trHeight w:val="309"/>
        </w:trPr>
        <w:tc>
          <w:tcPr>
            <w:tcW w:w="840" w:type="dxa"/>
          </w:tcPr>
          <w:p w14:paraId="45EC6F8F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1A8091A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51606F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85" w:type="dxa"/>
            <w:vAlign w:val="center"/>
          </w:tcPr>
          <w:p w14:paraId="7BAF39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0C2ED53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BB77EE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498CDD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3C1D59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4CF78C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4FE840E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1C0E3E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697311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7E61B9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61BE9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77D1FA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0C4FB370" w14:textId="77777777" w:rsidTr="006D7B35">
        <w:trPr>
          <w:trHeight w:val="309"/>
        </w:trPr>
        <w:tc>
          <w:tcPr>
            <w:tcW w:w="840" w:type="dxa"/>
          </w:tcPr>
          <w:p w14:paraId="0C12C96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47C520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  <w:vAlign w:val="center"/>
          </w:tcPr>
          <w:p w14:paraId="7075FA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85" w:type="dxa"/>
            <w:vAlign w:val="center"/>
          </w:tcPr>
          <w:p w14:paraId="792829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14D5469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55020B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A7E8A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738D97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1A09352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6E4941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0B585E6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5829A9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51565E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7963A2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7E57E0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2A3FA90A" w14:textId="77777777" w:rsidTr="006D7B35">
        <w:trPr>
          <w:trHeight w:val="309"/>
        </w:trPr>
        <w:tc>
          <w:tcPr>
            <w:tcW w:w="840" w:type="dxa"/>
          </w:tcPr>
          <w:p w14:paraId="68A3742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61ACCD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3D5FD0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1FD6F2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143008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1B6F5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32F8D8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0F94CD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5A922A4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346C91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44076B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6BC0BEF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29" w:type="dxa"/>
            <w:vAlign w:val="center"/>
          </w:tcPr>
          <w:p w14:paraId="5C6AFB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0F4C7FE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04D2E8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</w:tr>
      <w:tr w:rsidR="00295F96" w:rsidRPr="00276C57" w14:paraId="7561BA9C" w14:textId="77777777" w:rsidTr="006D7B35">
        <w:trPr>
          <w:trHeight w:val="309"/>
        </w:trPr>
        <w:tc>
          <w:tcPr>
            <w:tcW w:w="840" w:type="dxa"/>
          </w:tcPr>
          <w:p w14:paraId="6744BAA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52B960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2CAD56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5" w:type="dxa"/>
            <w:vAlign w:val="center"/>
          </w:tcPr>
          <w:p w14:paraId="10DA81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6" w:type="dxa"/>
            <w:vAlign w:val="center"/>
          </w:tcPr>
          <w:p w14:paraId="29AB96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6BFD2C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806AA2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32BBB1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658BDE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41F351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2E85F4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63F022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629" w:type="dxa"/>
            <w:vAlign w:val="center"/>
          </w:tcPr>
          <w:p w14:paraId="0E763C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68EC4D5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4C5F0C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</w:tr>
      <w:tr w:rsidR="00295F96" w:rsidRPr="00276C57" w14:paraId="24C75B68" w14:textId="77777777" w:rsidTr="006D7B35">
        <w:trPr>
          <w:trHeight w:val="309"/>
        </w:trPr>
        <w:tc>
          <w:tcPr>
            <w:tcW w:w="840" w:type="dxa"/>
          </w:tcPr>
          <w:p w14:paraId="4140E457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7184A6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08E93F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5" w:type="dxa"/>
            <w:vAlign w:val="center"/>
          </w:tcPr>
          <w:p w14:paraId="77429C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517BD2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163B72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019324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4F7C2A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2FF2ABD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0BB797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1D4975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263ED5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538295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53BFC7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7F4568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0F0A7B54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2029F120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</w:t>
      </w:r>
      <w:r w:rsidRPr="00276C5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1</w:t>
      </w:r>
      <w:r w:rsidRPr="00276C57">
        <w:rPr>
          <w:rFonts w:ascii="Times New Roman" w:hAnsi="Times New Roman" w:cs="Times New Roman"/>
        </w:rPr>
        <w:t>: Relative assessment of causes by Expert 9 using pair-wise comparison matrix in N-AH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37218BD0" w14:textId="77777777" w:rsidTr="006D7B35">
        <w:trPr>
          <w:trHeight w:val="309"/>
        </w:trPr>
        <w:tc>
          <w:tcPr>
            <w:tcW w:w="840" w:type="dxa"/>
          </w:tcPr>
          <w:p w14:paraId="0414278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143D23C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0892A34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7C8E725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7FC48EF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32ADE8E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54CCEF43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5503B52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0A4994E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43E12AF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30394A0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20D9A64B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58CD441E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55BB079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031E2942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1BBFB101" w14:textId="77777777" w:rsidTr="006D7B35">
        <w:trPr>
          <w:trHeight w:val="309"/>
        </w:trPr>
        <w:tc>
          <w:tcPr>
            <w:tcW w:w="840" w:type="dxa"/>
          </w:tcPr>
          <w:p w14:paraId="1CFD854E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  <w:vAlign w:val="center"/>
          </w:tcPr>
          <w:p w14:paraId="44EFCA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3E39FBB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517B08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8011E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5DFA95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7146E48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47B93D3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286E80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32339C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011397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  <w:vAlign w:val="center"/>
          </w:tcPr>
          <w:p w14:paraId="67A6FA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BF1C3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4E8CF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27D4B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62691EB7" w14:textId="77777777" w:rsidTr="006D7B35">
        <w:trPr>
          <w:trHeight w:val="309"/>
        </w:trPr>
        <w:tc>
          <w:tcPr>
            <w:tcW w:w="840" w:type="dxa"/>
          </w:tcPr>
          <w:p w14:paraId="23F644E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  <w:vAlign w:val="center"/>
          </w:tcPr>
          <w:p w14:paraId="39BD9A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  <w:vAlign w:val="center"/>
          </w:tcPr>
          <w:p w14:paraId="39ED1D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  <w:vAlign w:val="center"/>
          </w:tcPr>
          <w:p w14:paraId="5883938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4AC00E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44F6E1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4E41BD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4B0E03A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73ADED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728ED2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6C23EF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39AB12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72EBDD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5DAA3E1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  <w:vAlign w:val="center"/>
          </w:tcPr>
          <w:p w14:paraId="671D198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1511DBE4" w14:textId="77777777" w:rsidTr="006D7B35">
        <w:trPr>
          <w:trHeight w:val="309"/>
        </w:trPr>
        <w:tc>
          <w:tcPr>
            <w:tcW w:w="840" w:type="dxa"/>
          </w:tcPr>
          <w:p w14:paraId="75CC480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  <w:vAlign w:val="center"/>
          </w:tcPr>
          <w:p w14:paraId="38F4A7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1CCEEEC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49AC14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990C22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  <w:vAlign w:val="center"/>
          </w:tcPr>
          <w:p w14:paraId="7175E8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535DB5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4D050BC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" w:type="dxa"/>
            <w:vAlign w:val="center"/>
          </w:tcPr>
          <w:p w14:paraId="55A0D5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161A9A8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15A642F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26630F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vAlign w:val="center"/>
          </w:tcPr>
          <w:p w14:paraId="416826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538FABC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49BDE54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5C6F9BAC" w14:textId="77777777" w:rsidTr="006D7B35">
        <w:trPr>
          <w:trHeight w:val="317"/>
        </w:trPr>
        <w:tc>
          <w:tcPr>
            <w:tcW w:w="840" w:type="dxa"/>
          </w:tcPr>
          <w:p w14:paraId="692D806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  <w:vAlign w:val="center"/>
          </w:tcPr>
          <w:p w14:paraId="11A41A0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5" w:type="dxa"/>
            <w:vAlign w:val="center"/>
          </w:tcPr>
          <w:p w14:paraId="5F876F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69C331D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05B74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4F90135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65437C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690284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  <w:vAlign w:val="center"/>
          </w:tcPr>
          <w:p w14:paraId="20A520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  <w:vAlign w:val="center"/>
          </w:tcPr>
          <w:p w14:paraId="79CD1B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4CB7F9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48E4D0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vAlign w:val="center"/>
          </w:tcPr>
          <w:p w14:paraId="0D1AC9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  <w:vAlign w:val="center"/>
          </w:tcPr>
          <w:p w14:paraId="57C1FE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485E15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4873C7C4" w14:textId="77777777" w:rsidTr="006D7B35">
        <w:trPr>
          <w:trHeight w:val="309"/>
        </w:trPr>
        <w:tc>
          <w:tcPr>
            <w:tcW w:w="840" w:type="dxa"/>
          </w:tcPr>
          <w:p w14:paraId="40B3F07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  <w:vAlign w:val="center"/>
          </w:tcPr>
          <w:p w14:paraId="521C32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1ED8F0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038B73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17D1B4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631964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602F19A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09F88E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1F6EC69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77C573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CE673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5FFBE71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5DDDD3F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2218BC4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29FC20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0819F25A" w14:textId="77777777" w:rsidTr="006D7B35">
        <w:trPr>
          <w:trHeight w:val="309"/>
        </w:trPr>
        <w:tc>
          <w:tcPr>
            <w:tcW w:w="840" w:type="dxa"/>
          </w:tcPr>
          <w:p w14:paraId="1CC3747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  <w:vAlign w:val="center"/>
          </w:tcPr>
          <w:p w14:paraId="1157869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65D24F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  <w:vAlign w:val="center"/>
          </w:tcPr>
          <w:p w14:paraId="50373DA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2448B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4AB8EAA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330EBD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  <w:vAlign w:val="center"/>
          </w:tcPr>
          <w:p w14:paraId="5782A7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4A4F352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  <w:vAlign w:val="center"/>
          </w:tcPr>
          <w:p w14:paraId="5BB7D39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363C41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40B57D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  <w:vAlign w:val="center"/>
          </w:tcPr>
          <w:p w14:paraId="0DA67A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  <w:vAlign w:val="center"/>
          </w:tcPr>
          <w:p w14:paraId="46AFD6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62B9AC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419A63BB" w14:textId="77777777" w:rsidTr="006D7B35">
        <w:trPr>
          <w:trHeight w:val="309"/>
        </w:trPr>
        <w:tc>
          <w:tcPr>
            <w:tcW w:w="840" w:type="dxa"/>
          </w:tcPr>
          <w:p w14:paraId="6673251C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6" w:type="dxa"/>
            <w:vAlign w:val="center"/>
          </w:tcPr>
          <w:p w14:paraId="6A6388C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  <w:vAlign w:val="center"/>
          </w:tcPr>
          <w:p w14:paraId="0782F9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46A8DC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570F347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7D5DA8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0D05ED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376585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4CCD487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A6143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065DD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5F01D7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64B14F8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  <w:vAlign w:val="center"/>
          </w:tcPr>
          <w:p w14:paraId="0143DB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2356522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465C0E8B" w14:textId="77777777" w:rsidTr="006D7B35">
        <w:trPr>
          <w:trHeight w:val="309"/>
        </w:trPr>
        <w:tc>
          <w:tcPr>
            <w:tcW w:w="840" w:type="dxa"/>
          </w:tcPr>
          <w:p w14:paraId="5AF0DFC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  <w:vAlign w:val="center"/>
          </w:tcPr>
          <w:p w14:paraId="65C69B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dxa"/>
            <w:vAlign w:val="center"/>
          </w:tcPr>
          <w:p w14:paraId="0F5AC4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2826A8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6E2C88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3D7244D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  <w:vAlign w:val="center"/>
          </w:tcPr>
          <w:p w14:paraId="63C832B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124F6A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  <w:vAlign w:val="center"/>
          </w:tcPr>
          <w:p w14:paraId="0BC13B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  <w:vAlign w:val="center"/>
          </w:tcPr>
          <w:p w14:paraId="0F060FB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vAlign w:val="center"/>
          </w:tcPr>
          <w:p w14:paraId="7696D30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vAlign w:val="center"/>
          </w:tcPr>
          <w:p w14:paraId="132B6A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vAlign w:val="center"/>
          </w:tcPr>
          <w:p w14:paraId="0395DD4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  <w:vAlign w:val="center"/>
          </w:tcPr>
          <w:p w14:paraId="2757A4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  <w:vAlign w:val="center"/>
          </w:tcPr>
          <w:p w14:paraId="6848A7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0E2E2328" w14:textId="77777777" w:rsidTr="006D7B35">
        <w:trPr>
          <w:trHeight w:val="309"/>
        </w:trPr>
        <w:tc>
          <w:tcPr>
            <w:tcW w:w="840" w:type="dxa"/>
          </w:tcPr>
          <w:p w14:paraId="54A6B4C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  <w:vAlign w:val="center"/>
          </w:tcPr>
          <w:p w14:paraId="1A7103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  <w:vAlign w:val="center"/>
          </w:tcPr>
          <w:p w14:paraId="7CAC292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73B317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388A36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294C842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7776D46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  <w:vAlign w:val="center"/>
          </w:tcPr>
          <w:p w14:paraId="24BEBC5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  <w:vAlign w:val="center"/>
          </w:tcPr>
          <w:p w14:paraId="444C68D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  <w:vAlign w:val="center"/>
          </w:tcPr>
          <w:p w14:paraId="425ED7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4B6BCFA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020934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362255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E33CB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042157B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2FA1604D" w14:textId="77777777" w:rsidTr="006D7B35">
        <w:trPr>
          <w:trHeight w:val="309"/>
        </w:trPr>
        <w:tc>
          <w:tcPr>
            <w:tcW w:w="840" w:type="dxa"/>
          </w:tcPr>
          <w:p w14:paraId="1B0760B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  <w:vAlign w:val="center"/>
          </w:tcPr>
          <w:p w14:paraId="051531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  <w:vAlign w:val="center"/>
          </w:tcPr>
          <w:p w14:paraId="19228F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5DEB122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1E2375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515AA1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CE898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  <w:vAlign w:val="center"/>
          </w:tcPr>
          <w:p w14:paraId="22276E1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  <w:vAlign w:val="center"/>
          </w:tcPr>
          <w:p w14:paraId="5DB7DB1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  <w:vAlign w:val="center"/>
          </w:tcPr>
          <w:p w14:paraId="715E21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4346AAF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091A04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vAlign w:val="center"/>
          </w:tcPr>
          <w:p w14:paraId="462E47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  <w:vAlign w:val="center"/>
          </w:tcPr>
          <w:p w14:paraId="7875351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4383BA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27A70409" w14:textId="77777777" w:rsidTr="006D7B35">
        <w:trPr>
          <w:trHeight w:val="309"/>
        </w:trPr>
        <w:tc>
          <w:tcPr>
            <w:tcW w:w="840" w:type="dxa"/>
          </w:tcPr>
          <w:p w14:paraId="5CF8350D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  <w:vAlign w:val="center"/>
          </w:tcPr>
          <w:p w14:paraId="39180D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  <w:vAlign w:val="center"/>
          </w:tcPr>
          <w:p w14:paraId="6AD2DEB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36B756B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  <w:vAlign w:val="center"/>
          </w:tcPr>
          <w:p w14:paraId="32869F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71B0DF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2989330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  <w:vAlign w:val="center"/>
          </w:tcPr>
          <w:p w14:paraId="0F772BE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7" w:type="dxa"/>
            <w:vAlign w:val="center"/>
          </w:tcPr>
          <w:p w14:paraId="69DBCB4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  <w:vAlign w:val="center"/>
          </w:tcPr>
          <w:p w14:paraId="301344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vAlign w:val="center"/>
          </w:tcPr>
          <w:p w14:paraId="6E331D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39F7C1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vAlign w:val="center"/>
          </w:tcPr>
          <w:p w14:paraId="70BBC4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  <w:vAlign w:val="center"/>
          </w:tcPr>
          <w:p w14:paraId="6E712F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  <w:vAlign w:val="center"/>
          </w:tcPr>
          <w:p w14:paraId="073F6F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0D238BB6" w14:textId="77777777" w:rsidTr="006D7B35">
        <w:trPr>
          <w:trHeight w:val="309"/>
        </w:trPr>
        <w:tc>
          <w:tcPr>
            <w:tcW w:w="840" w:type="dxa"/>
          </w:tcPr>
          <w:p w14:paraId="4D528D4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  <w:vAlign w:val="center"/>
          </w:tcPr>
          <w:p w14:paraId="7301FB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5" w:type="dxa"/>
            <w:vAlign w:val="center"/>
          </w:tcPr>
          <w:p w14:paraId="2E18B99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  <w:vAlign w:val="center"/>
          </w:tcPr>
          <w:p w14:paraId="059449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24C8C2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  <w:vAlign w:val="center"/>
          </w:tcPr>
          <w:p w14:paraId="44D10F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  <w:vAlign w:val="center"/>
          </w:tcPr>
          <w:p w14:paraId="234124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  <w:vAlign w:val="center"/>
          </w:tcPr>
          <w:p w14:paraId="15297C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  <w:vAlign w:val="center"/>
          </w:tcPr>
          <w:p w14:paraId="738FCC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  <w:vAlign w:val="center"/>
          </w:tcPr>
          <w:p w14:paraId="6EAFFD5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  <w:vAlign w:val="center"/>
          </w:tcPr>
          <w:p w14:paraId="709676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574457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  <w:vAlign w:val="center"/>
          </w:tcPr>
          <w:p w14:paraId="73EC6E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50474A6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59FE55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59C6D5D4" w14:textId="77777777" w:rsidTr="006D7B35">
        <w:trPr>
          <w:trHeight w:val="309"/>
        </w:trPr>
        <w:tc>
          <w:tcPr>
            <w:tcW w:w="840" w:type="dxa"/>
          </w:tcPr>
          <w:p w14:paraId="27B3880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  <w:vAlign w:val="center"/>
          </w:tcPr>
          <w:p w14:paraId="2D7656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  <w:vAlign w:val="center"/>
          </w:tcPr>
          <w:p w14:paraId="2FD7A9B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5" w:type="dxa"/>
            <w:vAlign w:val="center"/>
          </w:tcPr>
          <w:p w14:paraId="7F95E0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33CC38C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3CAC10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  <w:vAlign w:val="center"/>
          </w:tcPr>
          <w:p w14:paraId="3002CE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76C389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468F16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7A61D8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  <w:vAlign w:val="center"/>
          </w:tcPr>
          <w:p w14:paraId="16B5AB1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52718CC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629" w:type="dxa"/>
            <w:vAlign w:val="center"/>
          </w:tcPr>
          <w:p w14:paraId="6931F4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3C8CF0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  <w:vAlign w:val="center"/>
          </w:tcPr>
          <w:p w14:paraId="05E5BE6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/2</w:t>
            </w:r>
          </w:p>
        </w:tc>
      </w:tr>
      <w:tr w:rsidR="00295F96" w:rsidRPr="00276C57" w14:paraId="27742D8D" w14:textId="77777777" w:rsidTr="006D7B35">
        <w:trPr>
          <w:trHeight w:val="309"/>
        </w:trPr>
        <w:tc>
          <w:tcPr>
            <w:tcW w:w="840" w:type="dxa"/>
          </w:tcPr>
          <w:p w14:paraId="3C060061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  <w:vAlign w:val="center"/>
          </w:tcPr>
          <w:p w14:paraId="4D49655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  <w:vAlign w:val="center"/>
          </w:tcPr>
          <w:p w14:paraId="13C1041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5" w:type="dxa"/>
            <w:vAlign w:val="center"/>
          </w:tcPr>
          <w:p w14:paraId="6EC5844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  <w:vAlign w:val="center"/>
          </w:tcPr>
          <w:p w14:paraId="2A71311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53747B3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  <w:vAlign w:val="center"/>
          </w:tcPr>
          <w:p w14:paraId="36A8F57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  <w:vAlign w:val="center"/>
          </w:tcPr>
          <w:p w14:paraId="0ADD4D9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  <w:vAlign w:val="center"/>
          </w:tcPr>
          <w:p w14:paraId="66F75E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  <w:vAlign w:val="center"/>
          </w:tcPr>
          <w:p w14:paraId="3AE390A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4732118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629" w:type="dxa"/>
            <w:vAlign w:val="center"/>
          </w:tcPr>
          <w:p w14:paraId="66D6D8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  <w:vAlign w:val="center"/>
          </w:tcPr>
          <w:p w14:paraId="5B3DC29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3" w:type="dxa"/>
            <w:vAlign w:val="center"/>
          </w:tcPr>
          <w:p w14:paraId="6B5F8F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  <w:vAlign w:val="center"/>
          </w:tcPr>
          <w:p w14:paraId="4BFF97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2F043485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4F5F91EE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  <w:r w:rsidRPr="00276C5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B</w:t>
      </w:r>
      <w:r w:rsidRPr="00276C5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2</w:t>
      </w:r>
      <w:r w:rsidRPr="00276C57">
        <w:rPr>
          <w:rFonts w:ascii="Times New Roman" w:hAnsi="Times New Roman" w:cs="Times New Roman"/>
        </w:rPr>
        <w:t>: Relative assessment of causes by Expert 10 using pair-wise comparison matrix in N-AH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586"/>
        <w:gridCol w:w="585"/>
        <w:gridCol w:w="585"/>
        <w:gridCol w:w="586"/>
        <w:gridCol w:w="586"/>
        <w:gridCol w:w="586"/>
        <w:gridCol w:w="586"/>
        <w:gridCol w:w="587"/>
        <w:gridCol w:w="587"/>
        <w:gridCol w:w="629"/>
        <w:gridCol w:w="629"/>
        <w:gridCol w:w="629"/>
        <w:gridCol w:w="583"/>
        <w:gridCol w:w="583"/>
      </w:tblGrid>
      <w:tr w:rsidR="00295F96" w:rsidRPr="00276C57" w14:paraId="68C20CE3" w14:textId="77777777" w:rsidTr="006D7B35">
        <w:trPr>
          <w:trHeight w:val="309"/>
        </w:trPr>
        <w:tc>
          <w:tcPr>
            <w:tcW w:w="840" w:type="dxa"/>
          </w:tcPr>
          <w:p w14:paraId="206E397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auses</w:t>
            </w:r>
          </w:p>
        </w:tc>
        <w:tc>
          <w:tcPr>
            <w:tcW w:w="586" w:type="dxa"/>
          </w:tcPr>
          <w:p w14:paraId="3F9F7A8C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5" w:type="dxa"/>
          </w:tcPr>
          <w:p w14:paraId="642D3169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5" w:type="dxa"/>
          </w:tcPr>
          <w:p w14:paraId="34CD803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4ABC3CC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3274A218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3F7B399A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755D9C56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87" w:type="dxa"/>
          </w:tcPr>
          <w:p w14:paraId="234395D1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7" w:type="dxa"/>
          </w:tcPr>
          <w:p w14:paraId="72D72F1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629" w:type="dxa"/>
          </w:tcPr>
          <w:p w14:paraId="4436801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629" w:type="dxa"/>
          </w:tcPr>
          <w:p w14:paraId="79DCBA3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629" w:type="dxa"/>
          </w:tcPr>
          <w:p w14:paraId="23E08AE0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3" w:type="dxa"/>
          </w:tcPr>
          <w:p w14:paraId="783C8485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3" w:type="dxa"/>
          </w:tcPr>
          <w:p w14:paraId="44B4D7A7" w14:textId="77777777" w:rsidR="00295F96" w:rsidRPr="00276C57" w:rsidRDefault="00295F96" w:rsidP="006D7B3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</w:tr>
      <w:tr w:rsidR="00295F96" w:rsidRPr="00276C57" w14:paraId="763A556B" w14:textId="77777777" w:rsidTr="006D7B35">
        <w:trPr>
          <w:trHeight w:val="309"/>
        </w:trPr>
        <w:tc>
          <w:tcPr>
            <w:tcW w:w="840" w:type="dxa"/>
          </w:tcPr>
          <w:p w14:paraId="77755DE4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586" w:type="dxa"/>
          </w:tcPr>
          <w:p w14:paraId="6C9FF6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4FC364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</w:tcPr>
          <w:p w14:paraId="15E9FF6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4CF7306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420915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7198CA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0DA8FC8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" w:type="dxa"/>
          </w:tcPr>
          <w:p w14:paraId="26EDA49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7" w:type="dxa"/>
          </w:tcPr>
          <w:p w14:paraId="05CFCF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1059615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629" w:type="dxa"/>
          </w:tcPr>
          <w:p w14:paraId="4FF8CEC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17227A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20B4B7F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5001F5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60E91BA8" w14:textId="77777777" w:rsidTr="006D7B35">
        <w:trPr>
          <w:trHeight w:val="309"/>
        </w:trPr>
        <w:tc>
          <w:tcPr>
            <w:tcW w:w="840" w:type="dxa"/>
          </w:tcPr>
          <w:p w14:paraId="36EBE1D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586" w:type="dxa"/>
          </w:tcPr>
          <w:p w14:paraId="12437A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</w:tcPr>
          <w:p w14:paraId="41CDBCB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dxa"/>
          </w:tcPr>
          <w:p w14:paraId="0CCC999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202BD2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4C43B44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</w:tcPr>
          <w:p w14:paraId="5C6706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775EB09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</w:tcPr>
          <w:p w14:paraId="06A8F1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1A46F19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2EAFA32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23139CF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427A4C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68DF86D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6243DF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10F43D4E" w14:textId="77777777" w:rsidTr="006D7B35">
        <w:trPr>
          <w:trHeight w:val="309"/>
        </w:trPr>
        <w:tc>
          <w:tcPr>
            <w:tcW w:w="840" w:type="dxa"/>
          </w:tcPr>
          <w:p w14:paraId="69D6E92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586" w:type="dxa"/>
          </w:tcPr>
          <w:p w14:paraId="74BA5C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2C7969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</w:tcPr>
          <w:p w14:paraId="48DF253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33A3985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2617B73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76DBA31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630DD1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2431A59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1FAAD0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</w:tcPr>
          <w:p w14:paraId="771DCE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4D8C57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</w:tcPr>
          <w:p w14:paraId="1C15A80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05DB6C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4DDF77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EC30FA8" w14:textId="77777777" w:rsidTr="006D7B35">
        <w:trPr>
          <w:trHeight w:val="317"/>
        </w:trPr>
        <w:tc>
          <w:tcPr>
            <w:tcW w:w="840" w:type="dxa"/>
          </w:tcPr>
          <w:p w14:paraId="04E0842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586" w:type="dxa"/>
          </w:tcPr>
          <w:p w14:paraId="3439683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dxa"/>
          </w:tcPr>
          <w:p w14:paraId="1960B0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</w:tcPr>
          <w:p w14:paraId="2D6E24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756D5DB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7FB0C0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3AD2B6C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</w:tcPr>
          <w:p w14:paraId="40BB4F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6CDA66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1194F96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1B30267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214001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</w:tcPr>
          <w:p w14:paraId="2F8CA2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4137C81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1403BF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40584D57" w14:textId="77777777" w:rsidTr="006D7B35">
        <w:trPr>
          <w:trHeight w:val="309"/>
        </w:trPr>
        <w:tc>
          <w:tcPr>
            <w:tcW w:w="840" w:type="dxa"/>
          </w:tcPr>
          <w:p w14:paraId="4C3C83C3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586" w:type="dxa"/>
          </w:tcPr>
          <w:p w14:paraId="4897A0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7BFC59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</w:tcPr>
          <w:p w14:paraId="1AFE99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3457E3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2AC8C35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72FAE03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6" w:type="dxa"/>
          </w:tcPr>
          <w:p w14:paraId="1D7837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" w:type="dxa"/>
          </w:tcPr>
          <w:p w14:paraId="280593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</w:tcPr>
          <w:p w14:paraId="78F595C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007F398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2BCEA1D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629" w:type="dxa"/>
          </w:tcPr>
          <w:p w14:paraId="3124B9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68FA13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5CBFACE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</w:tr>
      <w:tr w:rsidR="00295F96" w:rsidRPr="00276C57" w14:paraId="60CF5B4D" w14:textId="77777777" w:rsidTr="006D7B35">
        <w:trPr>
          <w:trHeight w:val="309"/>
        </w:trPr>
        <w:tc>
          <w:tcPr>
            <w:tcW w:w="840" w:type="dxa"/>
          </w:tcPr>
          <w:p w14:paraId="169BEA62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586" w:type="dxa"/>
          </w:tcPr>
          <w:p w14:paraId="767B7B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7A2BBC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7AD9DF9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1364805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119CA8F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420B66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6" w:type="dxa"/>
          </w:tcPr>
          <w:p w14:paraId="4A57A5E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</w:tcPr>
          <w:p w14:paraId="1F84F8F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</w:tcPr>
          <w:p w14:paraId="4B51133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005A46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2257EDB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22475C6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</w:tcPr>
          <w:p w14:paraId="26B091E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5ED9B3B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63A97EDA" w14:textId="77777777" w:rsidTr="006D7B35">
        <w:trPr>
          <w:trHeight w:val="309"/>
        </w:trPr>
        <w:tc>
          <w:tcPr>
            <w:tcW w:w="840" w:type="dxa"/>
          </w:tcPr>
          <w:p w14:paraId="0DEE7630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lastRenderedPageBreak/>
              <w:t>C7</w:t>
            </w:r>
          </w:p>
        </w:tc>
        <w:tc>
          <w:tcPr>
            <w:tcW w:w="586" w:type="dxa"/>
          </w:tcPr>
          <w:p w14:paraId="1038C16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6C60DF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5B6212C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5C77963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72C9A23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3C616F6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00FB7E4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</w:tcPr>
          <w:p w14:paraId="4B28956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</w:tcPr>
          <w:p w14:paraId="6EF7826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285393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2944B74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4C37B4A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3" w:type="dxa"/>
          </w:tcPr>
          <w:p w14:paraId="101B05D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77BB333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</w:tr>
      <w:tr w:rsidR="00295F96" w:rsidRPr="00276C57" w14:paraId="709D99A1" w14:textId="77777777" w:rsidTr="006D7B35">
        <w:trPr>
          <w:trHeight w:val="309"/>
        </w:trPr>
        <w:tc>
          <w:tcPr>
            <w:tcW w:w="840" w:type="dxa"/>
          </w:tcPr>
          <w:p w14:paraId="78746D5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586" w:type="dxa"/>
          </w:tcPr>
          <w:p w14:paraId="2593EEB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dxa"/>
          </w:tcPr>
          <w:p w14:paraId="37398D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dxa"/>
          </w:tcPr>
          <w:p w14:paraId="360437A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5AD77F0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1831BB7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6" w:type="dxa"/>
          </w:tcPr>
          <w:p w14:paraId="46F272D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</w:tcPr>
          <w:p w14:paraId="5E2D7A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" w:type="dxa"/>
          </w:tcPr>
          <w:p w14:paraId="11D1AC7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" w:type="dxa"/>
          </w:tcPr>
          <w:p w14:paraId="33D321C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</w:tcPr>
          <w:p w14:paraId="45C4D95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2BD2C1F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</w:tcPr>
          <w:p w14:paraId="4F67CE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5C70107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5235AF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9</w:t>
            </w:r>
          </w:p>
        </w:tc>
      </w:tr>
      <w:tr w:rsidR="00295F96" w:rsidRPr="00276C57" w14:paraId="09FE1BE2" w14:textId="77777777" w:rsidTr="006D7B35">
        <w:trPr>
          <w:trHeight w:val="309"/>
        </w:trPr>
        <w:tc>
          <w:tcPr>
            <w:tcW w:w="840" w:type="dxa"/>
          </w:tcPr>
          <w:p w14:paraId="691B9FA9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586" w:type="dxa"/>
          </w:tcPr>
          <w:p w14:paraId="63C8FF1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30EE25D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3B2F5E5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2342D4E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55EF26B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52AE2C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7EDBDCA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53AE25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</w:tcPr>
          <w:p w14:paraId="5AD236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4D7927D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3BFA72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1205454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6F3E66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47FB2D1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</w:tr>
      <w:tr w:rsidR="00295F96" w:rsidRPr="00276C57" w14:paraId="3C8FAF01" w14:textId="77777777" w:rsidTr="006D7B35">
        <w:trPr>
          <w:trHeight w:val="309"/>
        </w:trPr>
        <w:tc>
          <w:tcPr>
            <w:tcW w:w="840" w:type="dxa"/>
          </w:tcPr>
          <w:p w14:paraId="748073FB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586" w:type="dxa"/>
          </w:tcPr>
          <w:p w14:paraId="7EEE5DF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dxa"/>
          </w:tcPr>
          <w:p w14:paraId="1996C6D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</w:tcPr>
          <w:p w14:paraId="4856C2F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4381E1D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6" w:type="dxa"/>
          </w:tcPr>
          <w:p w14:paraId="68C278E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07A4464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6" w:type="dxa"/>
          </w:tcPr>
          <w:p w14:paraId="4428D2E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" w:type="dxa"/>
          </w:tcPr>
          <w:p w14:paraId="6D2FE2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6105A92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313702E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26781C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68D93CB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70FC484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196E6E7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68776D12" w14:textId="77777777" w:rsidTr="006D7B35">
        <w:trPr>
          <w:trHeight w:val="309"/>
        </w:trPr>
        <w:tc>
          <w:tcPr>
            <w:tcW w:w="840" w:type="dxa"/>
          </w:tcPr>
          <w:p w14:paraId="6F399DEA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586" w:type="dxa"/>
          </w:tcPr>
          <w:p w14:paraId="106C11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dxa"/>
          </w:tcPr>
          <w:p w14:paraId="1CD7AB2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18CD687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1B2E1F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53871BF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6" w:type="dxa"/>
          </w:tcPr>
          <w:p w14:paraId="0148D5C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6" w:type="dxa"/>
          </w:tcPr>
          <w:p w14:paraId="623E279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7" w:type="dxa"/>
          </w:tcPr>
          <w:p w14:paraId="0581556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7" w:type="dxa"/>
          </w:tcPr>
          <w:p w14:paraId="4DB5057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</w:tcPr>
          <w:p w14:paraId="349E710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3D63F7F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</w:tcPr>
          <w:p w14:paraId="3F2D467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46F59E8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57D02DB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6</w:t>
            </w:r>
          </w:p>
        </w:tc>
      </w:tr>
      <w:tr w:rsidR="00295F96" w:rsidRPr="00276C57" w14:paraId="1BC80D61" w14:textId="77777777" w:rsidTr="006D7B35">
        <w:trPr>
          <w:trHeight w:val="309"/>
        </w:trPr>
        <w:tc>
          <w:tcPr>
            <w:tcW w:w="840" w:type="dxa"/>
          </w:tcPr>
          <w:p w14:paraId="48A03B55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586" w:type="dxa"/>
          </w:tcPr>
          <w:p w14:paraId="4611060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5" w:type="dxa"/>
          </w:tcPr>
          <w:p w14:paraId="1620B50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5" w:type="dxa"/>
          </w:tcPr>
          <w:p w14:paraId="7FCC89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586" w:type="dxa"/>
          </w:tcPr>
          <w:p w14:paraId="64D35901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6" w:type="dxa"/>
          </w:tcPr>
          <w:p w14:paraId="1B0A5F6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77FA6BF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6" w:type="dxa"/>
          </w:tcPr>
          <w:p w14:paraId="5D0D17D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" w:type="dxa"/>
          </w:tcPr>
          <w:p w14:paraId="5A58214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7" w:type="dxa"/>
          </w:tcPr>
          <w:p w14:paraId="0201143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629" w:type="dxa"/>
          </w:tcPr>
          <w:p w14:paraId="7E70FB4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4F65FF8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</w:tcPr>
          <w:p w14:paraId="170902A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4FB7E9B5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5D8D963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4</w:t>
            </w:r>
          </w:p>
        </w:tc>
      </w:tr>
      <w:tr w:rsidR="00295F96" w:rsidRPr="00276C57" w14:paraId="5A697DEE" w14:textId="77777777" w:rsidTr="006D7B35">
        <w:trPr>
          <w:trHeight w:val="309"/>
        </w:trPr>
        <w:tc>
          <w:tcPr>
            <w:tcW w:w="840" w:type="dxa"/>
          </w:tcPr>
          <w:p w14:paraId="64B5F676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tcW w:w="586" w:type="dxa"/>
          </w:tcPr>
          <w:p w14:paraId="33BCFDDC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7463B7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5" w:type="dxa"/>
          </w:tcPr>
          <w:p w14:paraId="3082223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6" w:type="dxa"/>
          </w:tcPr>
          <w:p w14:paraId="0B66F3F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07A930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00AC0C7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6366300D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7" w:type="dxa"/>
          </w:tcPr>
          <w:p w14:paraId="624E5D3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7" w:type="dxa"/>
          </w:tcPr>
          <w:p w14:paraId="735B850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190C8E7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629" w:type="dxa"/>
          </w:tcPr>
          <w:p w14:paraId="11C2CC3E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79222BE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</w:tcPr>
          <w:p w14:paraId="2EFB44C4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7889D2D0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3</w:t>
            </w:r>
          </w:p>
        </w:tc>
      </w:tr>
      <w:tr w:rsidR="00295F96" w:rsidRPr="00276C57" w14:paraId="777F82F2" w14:textId="77777777" w:rsidTr="006D7B35">
        <w:trPr>
          <w:trHeight w:val="309"/>
        </w:trPr>
        <w:tc>
          <w:tcPr>
            <w:tcW w:w="840" w:type="dxa"/>
          </w:tcPr>
          <w:p w14:paraId="1C1103C8" w14:textId="77777777" w:rsidR="00295F96" w:rsidRPr="00276C57" w:rsidRDefault="00295F96" w:rsidP="006D7B35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tcW w:w="586" w:type="dxa"/>
          </w:tcPr>
          <w:p w14:paraId="53CACDD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5" w:type="dxa"/>
          </w:tcPr>
          <w:p w14:paraId="2647CE8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585" w:type="dxa"/>
          </w:tcPr>
          <w:p w14:paraId="2BCB02EF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263C6843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586" w:type="dxa"/>
          </w:tcPr>
          <w:p w14:paraId="7678993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586" w:type="dxa"/>
          </w:tcPr>
          <w:p w14:paraId="0B9AF31B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6" w:type="dxa"/>
          </w:tcPr>
          <w:p w14:paraId="526D0CB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587" w:type="dxa"/>
          </w:tcPr>
          <w:p w14:paraId="3C8E2512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9</w:t>
            </w:r>
          </w:p>
        </w:tc>
        <w:tc>
          <w:tcPr>
            <w:tcW w:w="587" w:type="dxa"/>
          </w:tcPr>
          <w:p w14:paraId="3430F3C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629" w:type="dxa"/>
          </w:tcPr>
          <w:p w14:paraId="55055476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48862907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629" w:type="dxa"/>
          </w:tcPr>
          <w:p w14:paraId="5DE0DC8A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583" w:type="dxa"/>
          </w:tcPr>
          <w:p w14:paraId="167982A9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583" w:type="dxa"/>
          </w:tcPr>
          <w:p w14:paraId="4E964FC8" w14:textId="77777777" w:rsidR="00295F96" w:rsidRPr="00276C57" w:rsidRDefault="00295F96" w:rsidP="006D7B35">
            <w:pPr>
              <w:spacing w:after="120" w:line="276" w:lineRule="auto"/>
              <w:rPr>
                <w:rFonts w:ascii="Times New Roman" w:hAnsi="Times New Roman" w:cs="Times New Roman"/>
                <w:color w:val="000000"/>
              </w:rPr>
            </w:pPr>
            <w:r w:rsidRPr="00276C57">
              <w:rPr>
                <w:rFonts w:ascii="Times New Roman" w:hAnsi="Times New Roman" w:cs="Times New Roman"/>
              </w:rPr>
              <w:t>1</w:t>
            </w:r>
          </w:p>
        </w:tc>
      </w:tr>
    </w:tbl>
    <w:p w14:paraId="71CF6F34" w14:textId="77777777" w:rsidR="00295F96" w:rsidRPr="00276C57" w:rsidRDefault="00295F96" w:rsidP="00295F96">
      <w:pPr>
        <w:jc w:val="both"/>
        <w:rPr>
          <w:rFonts w:ascii="Times New Roman" w:hAnsi="Times New Roman" w:cs="Times New Roman"/>
        </w:rPr>
      </w:pPr>
    </w:p>
    <w:p w14:paraId="3DEA104E" w14:textId="77777777" w:rsidR="00295F96" w:rsidRPr="00276C57" w:rsidRDefault="00295F96" w:rsidP="00295F96">
      <w:pPr>
        <w:rPr>
          <w:rFonts w:ascii="Times New Roman" w:hAnsi="Times New Roman" w:cs="Times New Roman"/>
        </w:rPr>
      </w:pPr>
    </w:p>
    <w:p w14:paraId="57806843" w14:textId="77777777" w:rsidR="00295F96" w:rsidRPr="00276C57" w:rsidRDefault="00295F96" w:rsidP="00295F96">
      <w:pPr>
        <w:widowControl w:val="0"/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742CA9B4" w14:textId="77777777" w:rsidR="00295F96" w:rsidRPr="00EB125A" w:rsidRDefault="00295F96" w:rsidP="00295F96">
      <w:pPr>
        <w:spacing w:line="36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95F96" w:rsidRPr="00EB125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10" w:h="16840"/>
          <w:pgMar w:top="1360" w:right="960" w:bottom="280" w:left="1620" w:header="720" w:footer="720" w:gutter="0"/>
          <w:pgNumType w:start="1"/>
          <w:cols w:space="720"/>
        </w:sectPr>
      </w:pPr>
    </w:p>
    <w:p w14:paraId="707756A6" w14:textId="77777777" w:rsidR="00295F96" w:rsidRPr="00EB125A" w:rsidRDefault="00295F96" w:rsidP="00295F9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B125A">
        <w:rPr>
          <w:rFonts w:ascii="Times New Roman" w:eastAsia="Times New Roman" w:hAnsi="Times New Roman" w:cs="Times New Roman"/>
        </w:rPr>
        <w:lastRenderedPageBreak/>
        <w:t xml:space="preserve">Table </w:t>
      </w:r>
      <w:r>
        <w:rPr>
          <w:rFonts w:ascii="Times New Roman" w:eastAsia="Times New Roman" w:hAnsi="Times New Roman" w:cs="Times New Roman"/>
        </w:rPr>
        <w:t>B13</w:t>
      </w:r>
      <w:r w:rsidRPr="00EB125A">
        <w:rPr>
          <w:rFonts w:ascii="Times New Roman" w:eastAsia="Times New Roman" w:hAnsi="Times New Roman" w:cs="Times New Roman"/>
        </w:rPr>
        <w:t>. Aggregated neutrosophic pair-wise comparison matrix.</w:t>
      </w:r>
    </w:p>
    <w:tbl>
      <w:tblPr>
        <w:tblW w:w="141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3960"/>
        <w:gridCol w:w="4055"/>
        <w:gridCol w:w="1260"/>
        <w:gridCol w:w="4050"/>
      </w:tblGrid>
      <w:tr w:rsidR="00295F96" w:rsidRPr="00EB125A" w14:paraId="41C12EDD" w14:textId="77777777" w:rsidTr="006D7B35">
        <w:trPr>
          <w:jc w:val="center"/>
        </w:trPr>
        <w:tc>
          <w:tcPr>
            <w:tcW w:w="805" w:type="dxa"/>
          </w:tcPr>
          <w:p w14:paraId="2D440CAD" w14:textId="77777777" w:rsidR="00295F96" w:rsidRPr="00EB125A" w:rsidRDefault="00295F96" w:rsidP="006D7B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auses</w:t>
            </w:r>
          </w:p>
        </w:tc>
        <w:tc>
          <w:tcPr>
            <w:tcW w:w="3960" w:type="dxa"/>
          </w:tcPr>
          <w:p w14:paraId="26A711C1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055" w:type="dxa"/>
          </w:tcPr>
          <w:p w14:paraId="7260E8D6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260" w:type="dxa"/>
          </w:tcPr>
          <w:p w14:paraId="0AD13DC6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3 – C13</w:t>
            </w:r>
          </w:p>
        </w:tc>
        <w:tc>
          <w:tcPr>
            <w:tcW w:w="4050" w:type="dxa"/>
          </w:tcPr>
          <w:p w14:paraId="183B9B4A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4</w:t>
            </w:r>
          </w:p>
        </w:tc>
      </w:tr>
      <w:tr w:rsidR="00295F96" w:rsidRPr="00EB125A" w14:paraId="7558AE8E" w14:textId="77777777" w:rsidTr="006D7B35">
        <w:trPr>
          <w:jc w:val="center"/>
        </w:trPr>
        <w:tc>
          <w:tcPr>
            <w:tcW w:w="805" w:type="dxa"/>
          </w:tcPr>
          <w:p w14:paraId="2B2FAAFB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960" w:type="dxa"/>
          </w:tcPr>
          <w:p w14:paraId="5EBF18B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1,1,1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5, 0.13, 0.15&gt;</m:t>
                </m:r>
              </m:oMath>
            </m:oMathPara>
          </w:p>
        </w:tc>
        <w:tc>
          <w:tcPr>
            <w:tcW w:w="4055" w:type="dxa"/>
          </w:tcPr>
          <w:p w14:paraId="6424849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3, 0.15, 0.18, 0.21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67FF79B5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4EED015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.60, 3.60, 5.15, 6.1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56, 0.41, 0.44&gt;</m:t>
                </m:r>
              </m:oMath>
            </m:oMathPara>
          </w:p>
        </w:tc>
      </w:tr>
      <w:tr w:rsidR="00295F96" w:rsidRPr="00EB125A" w14:paraId="457D31CD" w14:textId="77777777" w:rsidTr="006D7B35">
        <w:trPr>
          <w:jc w:val="center"/>
        </w:trPr>
        <w:tc>
          <w:tcPr>
            <w:tcW w:w="805" w:type="dxa"/>
          </w:tcPr>
          <w:p w14:paraId="662D82E2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3960" w:type="dxa"/>
          </w:tcPr>
          <w:p w14:paraId="7B02F75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4.75, 5.75, 6.75, 7.7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5, 0.13, 0.15&gt;</m:t>
                </m:r>
              </m:oMath>
            </m:oMathPara>
          </w:p>
        </w:tc>
        <w:tc>
          <w:tcPr>
            <w:tcW w:w="4055" w:type="dxa"/>
          </w:tcPr>
          <w:p w14:paraId="3BD772E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 1, 1, 1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5, 0.5, 0.5&gt;</m:t>
                </m:r>
              </m:oMath>
            </m:oMathPara>
          </w:p>
        </w:tc>
        <w:tc>
          <w:tcPr>
            <w:tcW w:w="1260" w:type="dxa"/>
          </w:tcPr>
          <w:p w14:paraId="53603860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2D5F8BA6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7.00, 7.90, 8.80, 9.0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</w:tr>
      <w:tr w:rsidR="00295F96" w:rsidRPr="00EB125A" w14:paraId="3355D7D1" w14:textId="77777777" w:rsidTr="006D7B35">
        <w:trPr>
          <w:jc w:val="center"/>
        </w:trPr>
        <w:tc>
          <w:tcPr>
            <w:tcW w:w="805" w:type="dxa"/>
          </w:tcPr>
          <w:p w14:paraId="6EEC5EC9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3960" w:type="dxa"/>
          </w:tcPr>
          <w:p w14:paraId="7CFD32A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.4, 4.4, 5.6, 6.6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70, 0.26, 0.30&gt;</m:t>
                </m:r>
              </m:oMath>
            </m:oMathPara>
          </w:p>
        </w:tc>
        <w:tc>
          <w:tcPr>
            <w:tcW w:w="4055" w:type="dxa"/>
          </w:tcPr>
          <w:p w14:paraId="188C8D88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85, 2.85, 5.10, 6.1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41, 0.61, 0.59&gt;</m:t>
                </m:r>
              </m:oMath>
            </m:oMathPara>
          </w:p>
        </w:tc>
        <w:tc>
          <w:tcPr>
            <w:tcW w:w="1260" w:type="dxa"/>
          </w:tcPr>
          <w:p w14:paraId="631E46B0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1B8AB53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7.00, 8.00, 9.00, 9.0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5, 0.10, 0.15&gt;</m:t>
                </m:r>
              </m:oMath>
            </m:oMathPara>
          </w:p>
        </w:tc>
      </w:tr>
      <w:tr w:rsidR="00295F96" w:rsidRPr="00EB125A" w14:paraId="27D8932C" w14:textId="77777777" w:rsidTr="006D7B35">
        <w:trPr>
          <w:jc w:val="center"/>
        </w:trPr>
        <w:tc>
          <w:tcPr>
            <w:tcW w:w="805" w:type="dxa"/>
          </w:tcPr>
          <w:p w14:paraId="7F453D8C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3960" w:type="dxa"/>
          </w:tcPr>
          <w:p w14:paraId="1E570EC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5.6, 6.6, 7.6, 8.4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6, 0.13, 0.14&gt;</m:t>
                </m:r>
              </m:oMath>
            </m:oMathPara>
          </w:p>
        </w:tc>
        <w:tc>
          <w:tcPr>
            <w:tcW w:w="4055" w:type="dxa"/>
          </w:tcPr>
          <w:p w14:paraId="0CDEF04B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5, 0.18, 0.36, 0.58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5FB5145B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40DAE038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6.15, 7.15, 8.15, 8.7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8, 0.10, 0.12&gt;</m:t>
                </m:r>
              </m:oMath>
            </m:oMathPara>
          </w:p>
        </w:tc>
      </w:tr>
      <w:tr w:rsidR="00295F96" w:rsidRPr="00EB125A" w14:paraId="06015422" w14:textId="77777777" w:rsidTr="006D7B35">
        <w:trPr>
          <w:jc w:val="center"/>
        </w:trPr>
        <w:tc>
          <w:tcPr>
            <w:tcW w:w="805" w:type="dxa"/>
          </w:tcPr>
          <w:p w14:paraId="3A92B5C2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3960" w:type="dxa"/>
          </w:tcPr>
          <w:p w14:paraId="2953A4D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4, 2.4, 4.8, 5.8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36, 0.69, 0.64&gt;</m:t>
                </m:r>
              </m:oMath>
            </m:oMathPara>
          </w:p>
        </w:tc>
        <w:tc>
          <w:tcPr>
            <w:tcW w:w="4055" w:type="dxa"/>
          </w:tcPr>
          <w:p w14:paraId="08E7FCB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3, 0.14, 0.16, 0.1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46D6B0D4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354A7F4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6.80, 7.80, 8.80, 9.0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6, 0.10, 0.14&gt;</m:t>
                </m:r>
              </m:oMath>
            </m:oMathPara>
          </w:p>
        </w:tc>
      </w:tr>
      <w:tr w:rsidR="00295F96" w:rsidRPr="00EB125A" w14:paraId="2D2D6442" w14:textId="77777777" w:rsidTr="006D7B35">
        <w:trPr>
          <w:jc w:val="center"/>
        </w:trPr>
        <w:tc>
          <w:tcPr>
            <w:tcW w:w="805" w:type="dxa"/>
          </w:tcPr>
          <w:p w14:paraId="7C055C90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3960" w:type="dxa"/>
          </w:tcPr>
          <w:p w14:paraId="74BCF3B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8, 0.22, 0.40, 0.71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4055" w:type="dxa"/>
          </w:tcPr>
          <w:p w14:paraId="0FDE0FBE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1, 0.13, 0.14, 0.17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550EAD49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2F1AAB6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65, 2.65, 4.85, 5.8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40, 0.62, 0.60&gt;</m:t>
                </m:r>
              </m:oMath>
            </m:oMathPara>
          </w:p>
        </w:tc>
      </w:tr>
      <w:tr w:rsidR="00295F96" w:rsidRPr="00EB125A" w14:paraId="39163EBA" w14:textId="77777777" w:rsidTr="006D7B35">
        <w:trPr>
          <w:jc w:val="center"/>
        </w:trPr>
        <w:tc>
          <w:tcPr>
            <w:tcW w:w="805" w:type="dxa"/>
          </w:tcPr>
          <w:p w14:paraId="416BFE69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3960" w:type="dxa"/>
          </w:tcPr>
          <w:p w14:paraId="670BD21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44, 0.57, 0.75, 0.9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4055" w:type="dxa"/>
          </w:tcPr>
          <w:p w14:paraId="4B87B54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1, 0.12, 0.13, 0.16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3042B82B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0AA00CC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45, 2.45, 4.90, 5.9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</w:tr>
      <w:tr w:rsidR="00295F96" w:rsidRPr="00EB125A" w14:paraId="70E94CAE" w14:textId="77777777" w:rsidTr="006D7B35">
        <w:trPr>
          <w:jc w:val="center"/>
        </w:trPr>
        <w:tc>
          <w:tcPr>
            <w:tcW w:w="805" w:type="dxa"/>
          </w:tcPr>
          <w:p w14:paraId="25712DA7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3960" w:type="dxa"/>
          </w:tcPr>
          <w:p w14:paraId="01F12F7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5.05, 6.05, 7.05, 8.0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9, 0.11, 0.11&gt;</m:t>
                </m:r>
              </m:oMath>
            </m:oMathPara>
          </w:p>
        </w:tc>
        <w:tc>
          <w:tcPr>
            <w:tcW w:w="4055" w:type="dxa"/>
          </w:tcPr>
          <w:p w14:paraId="1CB6D33B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50, 2.50, 5.00, 6.0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35, 0.70, 0.65&gt;</m:t>
                </m:r>
              </m:oMath>
            </m:oMathPara>
          </w:p>
        </w:tc>
        <w:tc>
          <w:tcPr>
            <w:tcW w:w="1260" w:type="dxa"/>
          </w:tcPr>
          <w:p w14:paraId="2CD24099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190506F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9.00, 9.00, 9.00, 9.0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</w:tr>
      <w:tr w:rsidR="00295F96" w:rsidRPr="00EB125A" w14:paraId="3AE6E719" w14:textId="77777777" w:rsidTr="006D7B35">
        <w:trPr>
          <w:jc w:val="center"/>
        </w:trPr>
        <w:tc>
          <w:tcPr>
            <w:tcW w:w="805" w:type="dxa"/>
          </w:tcPr>
          <w:p w14:paraId="412FA154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3960" w:type="dxa"/>
          </w:tcPr>
          <w:p w14:paraId="5B4CDF9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20, 2.20, 4.40, 5.4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38, 0.67, 0.62&gt;</m:t>
                </m:r>
              </m:oMath>
            </m:oMathPara>
          </w:p>
        </w:tc>
        <w:tc>
          <w:tcPr>
            <w:tcW w:w="4055" w:type="dxa"/>
          </w:tcPr>
          <w:p w14:paraId="2F29A58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7, 0.20, 0.32, 0.52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6BBFFC70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3F44511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6.05, 7.05, 8.05, 8.7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7, 0.11, 0.13&gt;</m:t>
                </m:r>
              </m:oMath>
            </m:oMathPara>
          </w:p>
        </w:tc>
      </w:tr>
      <w:tr w:rsidR="00295F96" w:rsidRPr="00EB125A" w14:paraId="229E0D08" w14:textId="77777777" w:rsidTr="006D7B35">
        <w:trPr>
          <w:jc w:val="center"/>
        </w:trPr>
        <w:tc>
          <w:tcPr>
            <w:tcW w:w="805" w:type="dxa"/>
          </w:tcPr>
          <w:p w14:paraId="473C6F77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3960" w:type="dxa"/>
          </w:tcPr>
          <w:p w14:paraId="748D09B6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3.25, 4.25, 5.65, 6.6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67, 0.30, 0.33&gt;</m:t>
                </m:r>
              </m:oMath>
            </m:oMathPara>
          </w:p>
        </w:tc>
        <w:tc>
          <w:tcPr>
            <w:tcW w:w="4055" w:type="dxa"/>
          </w:tcPr>
          <w:p w14:paraId="61BA710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7, 0.21, 0.40, 0.72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488EA7DB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23CA4AA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5.95, 6.95, 7.95, 8.6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9, 0.10, 0.11&gt;</m:t>
                </m:r>
              </m:oMath>
            </m:oMathPara>
          </w:p>
        </w:tc>
      </w:tr>
      <w:tr w:rsidR="00295F96" w:rsidRPr="00EB125A" w14:paraId="3A95B0D9" w14:textId="77777777" w:rsidTr="006D7B35">
        <w:trPr>
          <w:jc w:val="center"/>
        </w:trPr>
        <w:tc>
          <w:tcPr>
            <w:tcW w:w="805" w:type="dxa"/>
          </w:tcPr>
          <w:p w14:paraId="2466C021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3960" w:type="dxa"/>
          </w:tcPr>
          <w:p w14:paraId="14E56BC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9, 2.9, 4.9, 5.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44, 0.56, 0.56&gt;</m:t>
                </m:r>
              </m:oMath>
            </m:oMathPara>
          </w:p>
        </w:tc>
        <w:tc>
          <w:tcPr>
            <w:tcW w:w="4055" w:type="dxa"/>
          </w:tcPr>
          <w:p w14:paraId="4063CD0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7, 0.21, 0.31, 0.4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4FBDD11F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400C7FF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4.40, 5.40, 6.70, 7.70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81, 0.19, 0.19&gt;</m:t>
                </m:r>
              </m:oMath>
            </m:oMathPara>
          </w:p>
        </w:tc>
      </w:tr>
      <w:tr w:rsidR="00295F96" w:rsidRPr="00EB125A" w14:paraId="5A8B1229" w14:textId="77777777" w:rsidTr="006D7B35">
        <w:trPr>
          <w:jc w:val="center"/>
        </w:trPr>
        <w:tc>
          <w:tcPr>
            <w:tcW w:w="805" w:type="dxa"/>
          </w:tcPr>
          <w:p w14:paraId="1BAE3C51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3960" w:type="dxa"/>
          </w:tcPr>
          <w:p w14:paraId="064CADD8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7, 0.21, 0.39, 0.6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4055" w:type="dxa"/>
          </w:tcPr>
          <w:p w14:paraId="46B5F6B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4, 0.16, 0.19, 0.23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4DC66348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4EDB9FB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.75, 3.75, 5.25, 6.25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62, 0.34, 0.38&gt;</m:t>
                </m:r>
              </m:oMath>
            </m:oMathPara>
          </w:p>
        </w:tc>
      </w:tr>
      <w:tr w:rsidR="00295F96" w:rsidRPr="00EB125A" w14:paraId="42B0F743" w14:textId="77777777" w:rsidTr="006D7B35">
        <w:trPr>
          <w:jc w:val="center"/>
        </w:trPr>
        <w:tc>
          <w:tcPr>
            <w:tcW w:w="805" w:type="dxa"/>
          </w:tcPr>
          <w:p w14:paraId="24449134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3960" w:type="dxa"/>
          </w:tcPr>
          <w:p w14:paraId="7583375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2, 0.14, 0.16, 0.1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4055" w:type="dxa"/>
          </w:tcPr>
          <w:p w14:paraId="45EF722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2, 0.14, 0.16, 0.19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0DFA2E56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51D0649F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.12, 1.74, 3.47, 4.23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</w:tr>
      <w:tr w:rsidR="00295F96" w:rsidRPr="00EB125A" w14:paraId="343BBAF8" w14:textId="77777777" w:rsidTr="006D7B35">
        <w:trPr>
          <w:jc w:val="center"/>
        </w:trPr>
        <w:tc>
          <w:tcPr>
            <w:tcW w:w="805" w:type="dxa"/>
          </w:tcPr>
          <w:p w14:paraId="1A0A9477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25A">
              <w:rPr>
                <w:rFonts w:ascii="Times New Roman" w:eastAsia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3960" w:type="dxa"/>
          </w:tcPr>
          <w:p w14:paraId="22EE6BE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7, 0.20, 0.32, 0.52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4055" w:type="dxa"/>
          </w:tcPr>
          <w:p w14:paraId="2FAD57A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.11, 0.11, 0.13, 0.14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1, 0, 0&gt;</m:t>
                </m:r>
              </m:oMath>
            </m:oMathPara>
          </w:p>
        </w:tc>
        <w:tc>
          <w:tcPr>
            <w:tcW w:w="1260" w:type="dxa"/>
          </w:tcPr>
          <w:p w14:paraId="28077A81" w14:textId="77777777" w:rsidR="00295F96" w:rsidRPr="00EB125A" w:rsidRDefault="00295F96" w:rsidP="006D7B3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125A">
              <w:rPr>
                <w:sz w:val="20"/>
                <w:szCs w:val="20"/>
              </w:rPr>
              <w:t>…</w:t>
            </w:r>
          </w:p>
        </w:tc>
        <w:tc>
          <w:tcPr>
            <w:tcW w:w="4050" w:type="dxa"/>
          </w:tcPr>
          <w:p w14:paraId="41F3777D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, 1, 1, 1</m:t>
                    </m:r>
                  </m:e>
                </m:d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;0.5, 0.5, 0.5&gt;</m:t>
                </m:r>
              </m:oMath>
            </m:oMathPara>
          </w:p>
        </w:tc>
      </w:tr>
    </w:tbl>
    <w:p w14:paraId="72809DA6" w14:textId="77777777" w:rsidR="00295F96" w:rsidRPr="00EB125A" w:rsidRDefault="00295F96" w:rsidP="00295F96">
      <w:pPr>
        <w:spacing w:line="360" w:lineRule="auto"/>
        <w:rPr>
          <w:rFonts w:ascii="Times New Roman" w:eastAsia="Times New Roman" w:hAnsi="Times New Roman" w:cs="Times New Roman"/>
          <w:i/>
        </w:rPr>
        <w:sectPr w:rsidR="00295F96" w:rsidRPr="00EB125A">
          <w:pgSz w:w="16840" w:h="11910" w:orient="landscape"/>
          <w:pgMar w:top="960" w:right="280" w:bottom="1620" w:left="1580" w:header="720" w:footer="720" w:gutter="0"/>
          <w:cols w:space="720"/>
        </w:sectPr>
      </w:pPr>
    </w:p>
    <w:p w14:paraId="4B2CD62D" w14:textId="77777777" w:rsidR="00295F96" w:rsidRPr="00EB125A" w:rsidRDefault="00295F96" w:rsidP="00295F96">
      <w:pPr>
        <w:tabs>
          <w:tab w:val="left" w:pos="1140"/>
        </w:tabs>
        <w:rPr>
          <w:rFonts w:ascii="Times New Roman" w:eastAsia="Times New Roman" w:hAnsi="Times New Roman" w:cs="Times New Roman"/>
        </w:rPr>
      </w:pPr>
      <w:r w:rsidRPr="00EB125A">
        <w:rPr>
          <w:rFonts w:ascii="Times New Roman" w:eastAsia="Times New Roman" w:hAnsi="Times New Roman" w:cs="Times New Roman"/>
        </w:rPr>
        <w:lastRenderedPageBreak/>
        <w:t xml:space="preserve">Table </w:t>
      </w:r>
      <w:r>
        <w:rPr>
          <w:rFonts w:ascii="Times New Roman" w:eastAsia="Times New Roman" w:hAnsi="Times New Roman" w:cs="Times New Roman"/>
        </w:rPr>
        <w:t>B14</w:t>
      </w:r>
      <w:r w:rsidRPr="00EB125A">
        <w:rPr>
          <w:rFonts w:ascii="Times New Roman" w:eastAsia="Times New Roman" w:hAnsi="Times New Roman" w:cs="Times New Roman"/>
        </w:rPr>
        <w:t>. Neutrosophic synthetic value matrix.</w:t>
      </w:r>
    </w:p>
    <w:tbl>
      <w:tblPr>
        <w:tblW w:w="44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1"/>
        <w:gridCol w:w="3399"/>
      </w:tblGrid>
      <w:tr w:rsidR="00295F96" w:rsidRPr="00EB125A" w14:paraId="0DFEF0B8" w14:textId="77777777" w:rsidTr="006D7B35">
        <w:trPr>
          <w:jc w:val="center"/>
        </w:trPr>
        <w:tc>
          <w:tcPr>
            <w:tcW w:w="1001" w:type="dxa"/>
          </w:tcPr>
          <w:p w14:paraId="12215358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auses</w:t>
            </w:r>
          </w:p>
        </w:tc>
        <w:tc>
          <w:tcPr>
            <w:tcW w:w="3399" w:type="dxa"/>
          </w:tcPr>
          <w:p w14:paraId="23870607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Synthetic value (S</w:t>
            </w:r>
            <w:r w:rsidRPr="00EB125A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r w:rsidRPr="00EB125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5F96" w:rsidRPr="00EB125A" w14:paraId="26F61100" w14:textId="77777777" w:rsidTr="006D7B35">
        <w:trPr>
          <w:jc w:val="center"/>
        </w:trPr>
        <w:tc>
          <w:tcPr>
            <w:tcW w:w="1001" w:type="dxa"/>
          </w:tcPr>
          <w:p w14:paraId="086582D6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</w:t>
            </w:r>
          </w:p>
        </w:tc>
        <w:tc>
          <w:tcPr>
            <w:tcW w:w="3399" w:type="dxa"/>
          </w:tcPr>
          <w:p w14:paraId="395903DD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2, 0.03, 0.06, 0.10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1EA05C4C" w14:textId="77777777" w:rsidTr="006D7B35">
        <w:trPr>
          <w:jc w:val="center"/>
        </w:trPr>
        <w:tc>
          <w:tcPr>
            <w:tcW w:w="1001" w:type="dxa"/>
          </w:tcPr>
          <w:p w14:paraId="48F6ED10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3399" w:type="dxa"/>
          </w:tcPr>
          <w:p w14:paraId="43F16444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7, 0.10, 0.16, 0.2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46CB463B" w14:textId="77777777" w:rsidTr="006D7B35">
        <w:trPr>
          <w:jc w:val="center"/>
        </w:trPr>
        <w:tc>
          <w:tcPr>
            <w:tcW w:w="1001" w:type="dxa"/>
          </w:tcPr>
          <w:p w14:paraId="0901900D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3399" w:type="dxa"/>
          </w:tcPr>
          <w:p w14:paraId="1BFFFE4B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8, 0.11, 0.18, 0.24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6C15AF2F" w14:textId="77777777" w:rsidTr="006D7B35">
        <w:trPr>
          <w:jc w:val="center"/>
        </w:trPr>
        <w:tc>
          <w:tcPr>
            <w:tcW w:w="1001" w:type="dxa"/>
          </w:tcPr>
          <w:p w14:paraId="7F522E1B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3399" w:type="dxa"/>
          </w:tcPr>
          <w:p w14:paraId="0EBFB880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6, 0.09, 0.14, 0.20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120BD007" w14:textId="77777777" w:rsidTr="006D7B35">
        <w:trPr>
          <w:jc w:val="center"/>
        </w:trPr>
        <w:tc>
          <w:tcPr>
            <w:tcW w:w="1001" w:type="dxa"/>
          </w:tcPr>
          <w:p w14:paraId="16EE901E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3399" w:type="dxa"/>
          </w:tcPr>
          <w:p w14:paraId="591B940E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3, 0.05, 0.09, 0.13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0984EA29" w14:textId="77777777" w:rsidTr="006D7B35">
        <w:trPr>
          <w:jc w:val="center"/>
        </w:trPr>
        <w:tc>
          <w:tcPr>
            <w:tcW w:w="1001" w:type="dxa"/>
          </w:tcPr>
          <w:p w14:paraId="6A386871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6</w:t>
            </w:r>
          </w:p>
        </w:tc>
        <w:tc>
          <w:tcPr>
            <w:tcW w:w="3399" w:type="dxa"/>
          </w:tcPr>
          <w:p w14:paraId="110BB75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2, 0.04, 0.05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68E0E922" w14:textId="77777777" w:rsidTr="006D7B35">
        <w:trPr>
          <w:jc w:val="center"/>
        </w:trPr>
        <w:tc>
          <w:tcPr>
            <w:tcW w:w="1001" w:type="dxa"/>
          </w:tcPr>
          <w:p w14:paraId="4B17D5CD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3399" w:type="dxa"/>
          </w:tcPr>
          <w:p w14:paraId="6C71E81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1, 0.03, 0.04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3202F1AA" w14:textId="77777777" w:rsidTr="006D7B35">
        <w:trPr>
          <w:jc w:val="center"/>
        </w:trPr>
        <w:tc>
          <w:tcPr>
            <w:tcW w:w="1001" w:type="dxa"/>
          </w:tcPr>
          <w:p w14:paraId="175C9B17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8</w:t>
            </w:r>
          </w:p>
        </w:tc>
        <w:tc>
          <w:tcPr>
            <w:tcW w:w="3399" w:type="dxa"/>
          </w:tcPr>
          <w:p w14:paraId="56B67DBF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10, 0.13, 0.20, 0.27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662F8080" w14:textId="77777777" w:rsidTr="006D7B35">
        <w:trPr>
          <w:jc w:val="center"/>
        </w:trPr>
        <w:tc>
          <w:tcPr>
            <w:tcW w:w="1001" w:type="dxa"/>
          </w:tcPr>
          <w:p w14:paraId="35FDC21A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9</w:t>
            </w:r>
          </w:p>
        </w:tc>
        <w:tc>
          <w:tcPr>
            <w:tcW w:w="3399" w:type="dxa"/>
          </w:tcPr>
          <w:p w14:paraId="630C33E3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4, 0.05, 0.09, 0.1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30BEDFBB" w14:textId="77777777" w:rsidTr="006D7B35">
        <w:trPr>
          <w:jc w:val="center"/>
        </w:trPr>
        <w:tc>
          <w:tcPr>
            <w:tcW w:w="1001" w:type="dxa"/>
          </w:tcPr>
          <w:p w14:paraId="4761A410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3399" w:type="dxa"/>
          </w:tcPr>
          <w:p w14:paraId="07DFD36E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5, 0.08, 0.13, 0.18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78B5C4ED" w14:textId="77777777" w:rsidTr="006D7B35">
        <w:trPr>
          <w:jc w:val="center"/>
        </w:trPr>
        <w:tc>
          <w:tcPr>
            <w:tcW w:w="1001" w:type="dxa"/>
          </w:tcPr>
          <w:p w14:paraId="2599C853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3399" w:type="dxa"/>
          </w:tcPr>
          <w:p w14:paraId="17A6E54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5, 0.07, 0.11, 0.16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42F0EC48" w14:textId="77777777" w:rsidTr="006D7B35">
        <w:trPr>
          <w:jc w:val="center"/>
        </w:trPr>
        <w:tc>
          <w:tcPr>
            <w:tcW w:w="1001" w:type="dxa"/>
          </w:tcPr>
          <w:p w14:paraId="7050C1E3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3399" w:type="dxa"/>
          </w:tcPr>
          <w:p w14:paraId="652B232A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2, 0.02, 0.05, 0.07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2DD3BBE3" w14:textId="77777777" w:rsidTr="006D7B35">
        <w:trPr>
          <w:jc w:val="center"/>
        </w:trPr>
        <w:tc>
          <w:tcPr>
            <w:tcW w:w="1001" w:type="dxa"/>
          </w:tcPr>
          <w:p w14:paraId="2FA560D2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3</w:t>
            </w:r>
          </w:p>
        </w:tc>
        <w:tc>
          <w:tcPr>
            <w:tcW w:w="3399" w:type="dxa"/>
          </w:tcPr>
          <w:p w14:paraId="768029E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1, 0.01, 0.0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06ABF80E" w14:textId="77777777" w:rsidTr="006D7B35">
        <w:trPr>
          <w:jc w:val="center"/>
        </w:trPr>
        <w:tc>
          <w:tcPr>
            <w:tcW w:w="1001" w:type="dxa"/>
          </w:tcPr>
          <w:p w14:paraId="2EDBC5D0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4</w:t>
            </w:r>
          </w:p>
        </w:tc>
        <w:tc>
          <w:tcPr>
            <w:tcW w:w="3399" w:type="dxa"/>
          </w:tcPr>
          <w:p w14:paraId="404087F1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0, 0.01, 0.01, 0.0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</w:tbl>
    <w:p w14:paraId="0E57D9DA" w14:textId="77777777" w:rsidR="00295F96" w:rsidRPr="00EB125A" w:rsidRDefault="00295F96" w:rsidP="00295F96">
      <w:pPr>
        <w:tabs>
          <w:tab w:val="left" w:pos="2968"/>
        </w:tabs>
        <w:rPr>
          <w:rFonts w:ascii="Times New Roman" w:eastAsia="Times New Roman" w:hAnsi="Times New Roman" w:cs="Times New Roman"/>
        </w:rPr>
      </w:pPr>
    </w:p>
    <w:p w14:paraId="5B4D2C7A" w14:textId="77777777" w:rsidR="00295F96" w:rsidRPr="00EB125A" w:rsidRDefault="00295F96" w:rsidP="00295F96">
      <w:pPr>
        <w:tabs>
          <w:tab w:val="left" w:pos="2968"/>
        </w:tabs>
        <w:rPr>
          <w:rFonts w:ascii="Times New Roman" w:eastAsia="Times New Roman" w:hAnsi="Times New Roman" w:cs="Times New Roman"/>
        </w:rPr>
      </w:pPr>
      <w:r w:rsidRPr="00EB125A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B15</w:t>
      </w:r>
      <w:r w:rsidRPr="00EB125A">
        <w:rPr>
          <w:rFonts w:ascii="Times New Roman" w:eastAsia="Times New Roman" w:hAnsi="Times New Roman" w:cs="Times New Roman"/>
        </w:rPr>
        <w:t>. Final importance weights in single valued trapezoidal neutrosophic numbers (SVTNNs).</w:t>
      </w:r>
    </w:p>
    <w:tbl>
      <w:tblPr>
        <w:tblW w:w="44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1"/>
        <w:gridCol w:w="3399"/>
      </w:tblGrid>
      <w:tr w:rsidR="00295F96" w:rsidRPr="00EB125A" w14:paraId="59338A7E" w14:textId="77777777" w:rsidTr="006D7B35">
        <w:trPr>
          <w:jc w:val="center"/>
        </w:trPr>
        <w:tc>
          <w:tcPr>
            <w:tcW w:w="1001" w:type="dxa"/>
          </w:tcPr>
          <w:p w14:paraId="3AB02B92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auses</w:t>
            </w:r>
          </w:p>
        </w:tc>
        <w:tc>
          <w:tcPr>
            <w:tcW w:w="3399" w:type="dxa"/>
          </w:tcPr>
          <w:p w14:paraId="1384656C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Weight (W</w:t>
            </w:r>
            <w:r w:rsidRPr="00EB125A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r w:rsidRPr="00EB125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95F96" w:rsidRPr="00EB125A" w14:paraId="10ECC538" w14:textId="77777777" w:rsidTr="006D7B35">
        <w:trPr>
          <w:jc w:val="center"/>
        </w:trPr>
        <w:tc>
          <w:tcPr>
            <w:tcW w:w="1001" w:type="dxa"/>
          </w:tcPr>
          <w:p w14:paraId="2954EEB3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</w:t>
            </w:r>
          </w:p>
        </w:tc>
        <w:tc>
          <w:tcPr>
            <w:tcW w:w="3399" w:type="dxa"/>
          </w:tcPr>
          <w:p w14:paraId="3A56043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3, 0.08, 0.17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6C760205" w14:textId="77777777" w:rsidTr="006D7B35">
        <w:trPr>
          <w:jc w:val="center"/>
        </w:trPr>
        <w:tc>
          <w:tcPr>
            <w:tcW w:w="1001" w:type="dxa"/>
          </w:tcPr>
          <w:p w14:paraId="6656A5E5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3399" w:type="dxa"/>
          </w:tcPr>
          <w:p w14:paraId="2527370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4, 0.08, 0.20, 0.40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48BB25F0" w14:textId="77777777" w:rsidTr="006D7B35">
        <w:trPr>
          <w:jc w:val="center"/>
        </w:trPr>
        <w:tc>
          <w:tcPr>
            <w:tcW w:w="1001" w:type="dxa"/>
          </w:tcPr>
          <w:p w14:paraId="06385FCC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3399" w:type="dxa"/>
          </w:tcPr>
          <w:p w14:paraId="3BBFD0D4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5, 0.09, 0.23, 0.44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5877F5BF" w14:textId="77777777" w:rsidTr="006D7B35">
        <w:trPr>
          <w:jc w:val="center"/>
        </w:trPr>
        <w:tc>
          <w:tcPr>
            <w:tcW w:w="1001" w:type="dxa"/>
          </w:tcPr>
          <w:p w14:paraId="4EAB489F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3399" w:type="dxa"/>
          </w:tcPr>
          <w:p w14:paraId="1C0DCCD6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3, 0.07, 0.18, 0.36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014E3942" w14:textId="77777777" w:rsidTr="006D7B35">
        <w:trPr>
          <w:jc w:val="center"/>
        </w:trPr>
        <w:tc>
          <w:tcPr>
            <w:tcW w:w="1001" w:type="dxa"/>
          </w:tcPr>
          <w:p w14:paraId="0D1B8F95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3399" w:type="dxa"/>
          </w:tcPr>
          <w:p w14:paraId="75600FE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2, 0.04, 0.12, 0.23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71601051" w14:textId="77777777" w:rsidTr="006D7B35">
        <w:trPr>
          <w:jc w:val="center"/>
        </w:trPr>
        <w:tc>
          <w:tcPr>
            <w:tcW w:w="1001" w:type="dxa"/>
          </w:tcPr>
          <w:p w14:paraId="30F738AC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6</w:t>
            </w:r>
          </w:p>
        </w:tc>
        <w:tc>
          <w:tcPr>
            <w:tcW w:w="3399" w:type="dxa"/>
          </w:tcPr>
          <w:p w14:paraId="1745F1F5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1, 0.05, 0.10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4A197428" w14:textId="77777777" w:rsidTr="006D7B35">
        <w:trPr>
          <w:jc w:val="center"/>
        </w:trPr>
        <w:tc>
          <w:tcPr>
            <w:tcW w:w="1001" w:type="dxa"/>
          </w:tcPr>
          <w:p w14:paraId="0D5EE07D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3399" w:type="dxa"/>
          </w:tcPr>
          <w:p w14:paraId="0BD6CA3E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0, 0.01, 0.04, 0.08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32DC6225" w14:textId="77777777" w:rsidTr="006D7B35">
        <w:trPr>
          <w:jc w:val="center"/>
        </w:trPr>
        <w:tc>
          <w:tcPr>
            <w:tcW w:w="1001" w:type="dxa"/>
          </w:tcPr>
          <w:p w14:paraId="4D89EEE2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lastRenderedPageBreak/>
              <w:t>C8</w:t>
            </w:r>
          </w:p>
        </w:tc>
        <w:tc>
          <w:tcPr>
            <w:tcW w:w="3399" w:type="dxa"/>
          </w:tcPr>
          <w:p w14:paraId="3F9E3176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5, 0.10, 0.26, 0.49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3B1B51CC" w14:textId="77777777" w:rsidTr="006D7B35">
        <w:trPr>
          <w:jc w:val="center"/>
        </w:trPr>
        <w:tc>
          <w:tcPr>
            <w:tcW w:w="1001" w:type="dxa"/>
          </w:tcPr>
          <w:p w14:paraId="4BADFCF5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9</w:t>
            </w:r>
          </w:p>
        </w:tc>
        <w:tc>
          <w:tcPr>
            <w:tcW w:w="3399" w:type="dxa"/>
          </w:tcPr>
          <w:p w14:paraId="6CCE22D6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2, 0.04, 0.11, 0.2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1804E458" w14:textId="77777777" w:rsidTr="006D7B35">
        <w:trPr>
          <w:jc w:val="center"/>
        </w:trPr>
        <w:tc>
          <w:tcPr>
            <w:tcW w:w="1001" w:type="dxa"/>
          </w:tcPr>
          <w:p w14:paraId="221DC1DF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3399" w:type="dxa"/>
          </w:tcPr>
          <w:p w14:paraId="6AA35BC7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3, 0.06, 0.16, 0.32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6B71C2C9" w14:textId="77777777" w:rsidTr="006D7B35">
        <w:trPr>
          <w:jc w:val="center"/>
        </w:trPr>
        <w:tc>
          <w:tcPr>
            <w:tcW w:w="1001" w:type="dxa"/>
          </w:tcPr>
          <w:p w14:paraId="0EB8D1E6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3399" w:type="dxa"/>
          </w:tcPr>
          <w:p w14:paraId="6359146F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3, 0.05, 0.14, 0.29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1B96A364" w14:textId="77777777" w:rsidTr="006D7B35">
        <w:trPr>
          <w:jc w:val="center"/>
        </w:trPr>
        <w:tc>
          <w:tcPr>
            <w:tcW w:w="1001" w:type="dxa"/>
          </w:tcPr>
          <w:p w14:paraId="064A7868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3399" w:type="dxa"/>
          </w:tcPr>
          <w:p w14:paraId="71F9EA19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1, 0.02, 0.06, 0.13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3E5A0946" w14:textId="77777777" w:rsidTr="006D7B35">
        <w:trPr>
          <w:jc w:val="center"/>
        </w:trPr>
        <w:tc>
          <w:tcPr>
            <w:tcW w:w="1001" w:type="dxa"/>
          </w:tcPr>
          <w:p w14:paraId="7D06F2CA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3</w:t>
            </w:r>
          </w:p>
        </w:tc>
        <w:tc>
          <w:tcPr>
            <w:tcW w:w="3399" w:type="dxa"/>
          </w:tcPr>
          <w:p w14:paraId="0E9D29D2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0, 0.01, 0.02, 0.04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  <w:tr w:rsidR="00295F96" w:rsidRPr="00EB125A" w14:paraId="22C55B27" w14:textId="77777777" w:rsidTr="006D7B35">
        <w:trPr>
          <w:jc w:val="center"/>
        </w:trPr>
        <w:tc>
          <w:tcPr>
            <w:tcW w:w="1001" w:type="dxa"/>
          </w:tcPr>
          <w:p w14:paraId="1F228DCF" w14:textId="77777777" w:rsidR="00295F96" w:rsidRPr="00EB125A" w:rsidRDefault="00295F96" w:rsidP="006D7B3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B125A">
              <w:rPr>
                <w:rFonts w:ascii="Times New Roman" w:eastAsia="Times New Roman" w:hAnsi="Times New Roman" w:cs="Times New Roman"/>
              </w:rPr>
              <w:t>C14</w:t>
            </w:r>
          </w:p>
        </w:tc>
        <w:tc>
          <w:tcPr>
            <w:tcW w:w="3399" w:type="dxa"/>
          </w:tcPr>
          <w:p w14:paraId="0BA70DB4" w14:textId="77777777" w:rsidR="00295F96" w:rsidRPr="00EB125A" w:rsidRDefault="00295F96" w:rsidP="006D7B35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&lt;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0.00, 0.00, 0.01, 0.03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;1, 0, 0&gt;</m:t>
                </m:r>
              </m:oMath>
            </m:oMathPara>
          </w:p>
        </w:tc>
      </w:tr>
    </w:tbl>
    <w:p w14:paraId="0846B9D1" w14:textId="77777777" w:rsidR="00295F96" w:rsidRPr="00EB125A" w:rsidRDefault="00295F96" w:rsidP="00295F96">
      <w:pPr>
        <w:tabs>
          <w:tab w:val="left" w:pos="2968"/>
        </w:tabs>
        <w:rPr>
          <w:rFonts w:ascii="Times New Roman" w:eastAsia="Times New Roman" w:hAnsi="Times New Roman" w:cs="Times New Roman"/>
        </w:rPr>
        <w:sectPr w:rsidR="00295F96" w:rsidRPr="00EB125A">
          <w:pgSz w:w="11910" w:h="16840"/>
          <w:pgMar w:top="1360" w:right="960" w:bottom="280" w:left="1620" w:header="720" w:footer="720" w:gutter="0"/>
          <w:cols w:space="720"/>
        </w:sectPr>
      </w:pPr>
    </w:p>
    <w:p w14:paraId="1C5347D1" w14:textId="77777777" w:rsidR="00295F96" w:rsidRPr="00EB125A" w:rsidRDefault="00295F96" w:rsidP="00295F96">
      <w:pPr>
        <w:tabs>
          <w:tab w:val="left" w:pos="2968"/>
        </w:tabs>
        <w:rPr>
          <w:rFonts w:ascii="Times New Roman" w:eastAsia="Times New Roman" w:hAnsi="Times New Roman" w:cs="Times New Roman"/>
        </w:rPr>
        <w:sectPr w:rsidR="00295F96" w:rsidRPr="00EB125A" w:rsidSect="00D91E43">
          <w:type w:val="continuous"/>
          <w:pgSz w:w="11910" w:h="16840"/>
          <w:pgMar w:top="1360" w:right="960" w:bottom="280" w:left="1620" w:header="720" w:footer="720" w:gutter="0"/>
          <w:cols w:space="720"/>
        </w:sectPr>
      </w:pPr>
    </w:p>
    <w:p w14:paraId="193A9FBB" w14:textId="77777777" w:rsidR="002F1B54" w:rsidRDefault="002F1B54"/>
    <w:sectPr w:rsidR="002F1B54" w:rsidSect="00EB125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9F246" w14:textId="77777777" w:rsidR="00295F96" w:rsidRDefault="00295F96" w:rsidP="00295F96">
      <w:pPr>
        <w:spacing w:after="0" w:line="240" w:lineRule="auto"/>
      </w:pPr>
      <w:r>
        <w:separator/>
      </w:r>
    </w:p>
  </w:endnote>
  <w:endnote w:type="continuationSeparator" w:id="0">
    <w:p w14:paraId="41CBEC66" w14:textId="77777777" w:rsidR="00295F96" w:rsidRDefault="00295F96" w:rsidP="00295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7DAC8" w14:textId="77777777" w:rsidR="00295F96" w:rsidRDefault="00295F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EEBE9" w14:textId="77777777" w:rsidR="00EB125A" w:rsidRDefault="00295F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79D04D7" w14:textId="77777777" w:rsidR="00EB125A" w:rsidRDefault="00295F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B0938" w14:textId="77777777" w:rsidR="00295F96" w:rsidRDefault="00295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627B0" w14:textId="77777777" w:rsidR="00295F96" w:rsidRDefault="00295F96" w:rsidP="00295F96">
      <w:pPr>
        <w:spacing w:after="0" w:line="240" w:lineRule="auto"/>
      </w:pPr>
      <w:r>
        <w:separator/>
      </w:r>
    </w:p>
  </w:footnote>
  <w:footnote w:type="continuationSeparator" w:id="0">
    <w:p w14:paraId="5C4A9BE7" w14:textId="77777777" w:rsidR="00295F96" w:rsidRDefault="00295F96" w:rsidP="00295F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6D65E" w14:textId="77777777" w:rsidR="00295F96" w:rsidRDefault="00295F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C4B11" w14:textId="77777777" w:rsidR="00295F96" w:rsidRDefault="00295F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18CFA" w14:textId="77777777" w:rsidR="00295F96" w:rsidRDefault="00295F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03EB"/>
    <w:multiLevelType w:val="multilevel"/>
    <w:tmpl w:val="19ECBA8C"/>
    <w:lvl w:ilvl="0">
      <w:start w:val="1"/>
      <w:numFmt w:val="decimal"/>
      <w:lvlText w:val="%1."/>
      <w:lvlJc w:val="left"/>
      <w:pPr>
        <w:ind w:left="56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1010" w:hanging="253"/>
      </w:pPr>
    </w:lvl>
    <w:lvl w:ilvl="2">
      <w:start w:val="1"/>
      <w:numFmt w:val="bullet"/>
      <w:lvlText w:val="•"/>
      <w:lvlJc w:val="left"/>
      <w:pPr>
        <w:ind w:left="1460" w:hanging="253"/>
      </w:pPr>
    </w:lvl>
    <w:lvl w:ilvl="3">
      <w:start w:val="1"/>
      <w:numFmt w:val="bullet"/>
      <w:lvlText w:val="•"/>
      <w:lvlJc w:val="left"/>
      <w:pPr>
        <w:ind w:left="1910" w:hanging="253"/>
      </w:pPr>
    </w:lvl>
    <w:lvl w:ilvl="4">
      <w:start w:val="1"/>
      <w:numFmt w:val="bullet"/>
      <w:lvlText w:val="•"/>
      <w:lvlJc w:val="left"/>
      <w:pPr>
        <w:ind w:left="2360" w:hanging="253"/>
      </w:pPr>
    </w:lvl>
    <w:lvl w:ilvl="5">
      <w:start w:val="1"/>
      <w:numFmt w:val="bullet"/>
      <w:lvlText w:val="•"/>
      <w:lvlJc w:val="left"/>
      <w:pPr>
        <w:ind w:left="2810" w:hanging="253"/>
      </w:pPr>
    </w:lvl>
    <w:lvl w:ilvl="6">
      <w:start w:val="1"/>
      <w:numFmt w:val="bullet"/>
      <w:lvlText w:val="•"/>
      <w:lvlJc w:val="left"/>
      <w:pPr>
        <w:ind w:left="3260" w:hanging="253"/>
      </w:pPr>
    </w:lvl>
    <w:lvl w:ilvl="7">
      <w:start w:val="1"/>
      <w:numFmt w:val="bullet"/>
      <w:lvlText w:val="•"/>
      <w:lvlJc w:val="left"/>
      <w:pPr>
        <w:ind w:left="3710" w:hanging="253"/>
      </w:pPr>
    </w:lvl>
    <w:lvl w:ilvl="8">
      <w:start w:val="1"/>
      <w:numFmt w:val="bullet"/>
      <w:lvlText w:val="•"/>
      <w:lvlJc w:val="left"/>
      <w:pPr>
        <w:ind w:left="4160" w:hanging="253"/>
      </w:pPr>
    </w:lvl>
  </w:abstractNum>
  <w:abstractNum w:abstractNumId="1" w15:restartNumberingAfterBreak="0">
    <w:nsid w:val="063437A4"/>
    <w:multiLevelType w:val="multilevel"/>
    <w:tmpl w:val="AC0CCAB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167B5"/>
    <w:multiLevelType w:val="multilevel"/>
    <w:tmpl w:val="6D5E3FAA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3" w15:restartNumberingAfterBreak="0">
    <w:nsid w:val="176F2E09"/>
    <w:multiLevelType w:val="multilevel"/>
    <w:tmpl w:val="4D46CE78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4" w15:restartNumberingAfterBreak="0">
    <w:nsid w:val="1E2C447D"/>
    <w:multiLevelType w:val="multilevel"/>
    <w:tmpl w:val="6D84E586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5" w15:restartNumberingAfterBreak="0">
    <w:nsid w:val="22D21817"/>
    <w:multiLevelType w:val="hybridMultilevel"/>
    <w:tmpl w:val="BAE8FF4C"/>
    <w:lvl w:ilvl="0" w:tplc="3B70A6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E2C1B"/>
    <w:multiLevelType w:val="multilevel"/>
    <w:tmpl w:val="AAB67A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36D3511"/>
    <w:multiLevelType w:val="multilevel"/>
    <w:tmpl w:val="F6465BC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D0878"/>
    <w:multiLevelType w:val="multilevel"/>
    <w:tmpl w:val="ECE823B0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9" w15:restartNumberingAfterBreak="0">
    <w:nsid w:val="534D71CB"/>
    <w:multiLevelType w:val="hybridMultilevel"/>
    <w:tmpl w:val="9EBE5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BA19FB"/>
    <w:multiLevelType w:val="hybridMultilevel"/>
    <w:tmpl w:val="6FE2C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7D0BFD"/>
    <w:multiLevelType w:val="hybridMultilevel"/>
    <w:tmpl w:val="34109D80"/>
    <w:lvl w:ilvl="0" w:tplc="0409000D">
      <w:start w:val="1"/>
      <w:numFmt w:val="bullet"/>
      <w:lvlText w:val=""/>
      <w:lvlJc w:val="left"/>
      <w:pPr>
        <w:ind w:left="9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2" w15:restartNumberingAfterBreak="0">
    <w:nsid w:val="607419F6"/>
    <w:multiLevelType w:val="multilevel"/>
    <w:tmpl w:val="54A25786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6012AC"/>
    <w:multiLevelType w:val="multilevel"/>
    <w:tmpl w:val="062C0C24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18"/>
        <w:szCs w:val="18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14" w15:restartNumberingAfterBreak="0">
    <w:nsid w:val="70E2534C"/>
    <w:multiLevelType w:val="multilevel"/>
    <w:tmpl w:val="016CE1F0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15" w15:restartNumberingAfterBreak="0">
    <w:nsid w:val="79C1282E"/>
    <w:multiLevelType w:val="multilevel"/>
    <w:tmpl w:val="2F2AE8F8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abstractNum w:abstractNumId="16" w15:restartNumberingAfterBreak="0">
    <w:nsid w:val="7E4732C8"/>
    <w:multiLevelType w:val="multilevel"/>
    <w:tmpl w:val="54A25786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59641F"/>
    <w:multiLevelType w:val="multilevel"/>
    <w:tmpl w:val="7A5EC42E"/>
    <w:lvl w:ilvl="0">
      <w:start w:val="1"/>
      <w:numFmt w:val="decimal"/>
      <w:lvlText w:val="%1."/>
      <w:lvlJc w:val="left"/>
      <w:pPr>
        <w:ind w:left="380" w:hanging="253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bullet"/>
      <w:lvlText w:val="•"/>
      <w:lvlJc w:val="left"/>
      <w:pPr>
        <w:ind w:left="830" w:hanging="253"/>
      </w:pPr>
    </w:lvl>
    <w:lvl w:ilvl="2">
      <w:start w:val="1"/>
      <w:numFmt w:val="bullet"/>
      <w:lvlText w:val="•"/>
      <w:lvlJc w:val="left"/>
      <w:pPr>
        <w:ind w:left="1280" w:hanging="253"/>
      </w:pPr>
    </w:lvl>
    <w:lvl w:ilvl="3">
      <w:start w:val="1"/>
      <w:numFmt w:val="bullet"/>
      <w:lvlText w:val="•"/>
      <w:lvlJc w:val="left"/>
      <w:pPr>
        <w:ind w:left="1730" w:hanging="253"/>
      </w:pPr>
    </w:lvl>
    <w:lvl w:ilvl="4">
      <w:start w:val="1"/>
      <w:numFmt w:val="bullet"/>
      <w:lvlText w:val="•"/>
      <w:lvlJc w:val="left"/>
      <w:pPr>
        <w:ind w:left="2180" w:hanging="253"/>
      </w:pPr>
    </w:lvl>
    <w:lvl w:ilvl="5">
      <w:start w:val="1"/>
      <w:numFmt w:val="bullet"/>
      <w:lvlText w:val="•"/>
      <w:lvlJc w:val="left"/>
      <w:pPr>
        <w:ind w:left="2630" w:hanging="253"/>
      </w:pPr>
    </w:lvl>
    <w:lvl w:ilvl="6">
      <w:start w:val="1"/>
      <w:numFmt w:val="bullet"/>
      <w:lvlText w:val="•"/>
      <w:lvlJc w:val="left"/>
      <w:pPr>
        <w:ind w:left="3080" w:hanging="253"/>
      </w:pPr>
    </w:lvl>
    <w:lvl w:ilvl="7">
      <w:start w:val="1"/>
      <w:numFmt w:val="bullet"/>
      <w:lvlText w:val="•"/>
      <w:lvlJc w:val="left"/>
      <w:pPr>
        <w:ind w:left="3530" w:hanging="253"/>
      </w:pPr>
    </w:lvl>
    <w:lvl w:ilvl="8">
      <w:start w:val="1"/>
      <w:numFmt w:val="bullet"/>
      <w:lvlText w:val="•"/>
      <w:lvlJc w:val="left"/>
      <w:pPr>
        <w:ind w:left="3980" w:hanging="253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6"/>
  </w:num>
  <w:num w:numId="5">
    <w:abstractNumId w:val="17"/>
  </w:num>
  <w:num w:numId="6">
    <w:abstractNumId w:val="8"/>
  </w:num>
  <w:num w:numId="7">
    <w:abstractNumId w:val="4"/>
  </w:num>
  <w:num w:numId="8">
    <w:abstractNumId w:val="15"/>
  </w:num>
  <w:num w:numId="9">
    <w:abstractNumId w:val="13"/>
  </w:num>
  <w:num w:numId="10">
    <w:abstractNumId w:val="3"/>
  </w:num>
  <w:num w:numId="11">
    <w:abstractNumId w:val="7"/>
  </w:num>
  <w:num w:numId="12">
    <w:abstractNumId w:val="2"/>
  </w:num>
  <w:num w:numId="13">
    <w:abstractNumId w:val="11"/>
  </w:num>
  <w:num w:numId="14">
    <w:abstractNumId w:val="5"/>
  </w:num>
  <w:num w:numId="15">
    <w:abstractNumId w:val="10"/>
  </w:num>
  <w:num w:numId="16">
    <w:abstractNumId w:val="9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96"/>
    <w:rsid w:val="00295F96"/>
    <w:rsid w:val="002F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EFA34"/>
  <w15:chartTrackingRefBased/>
  <w15:docId w15:val="{61E4B487-6D26-4DDA-ABB2-494034A2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F96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F96"/>
    <w:pPr>
      <w:keepNext/>
      <w:keepLines/>
      <w:spacing w:before="360" w:after="240" w:line="360" w:lineRule="auto"/>
      <w:outlineLvl w:val="0"/>
    </w:pPr>
    <w:rPr>
      <w:rFonts w:ascii="Times New Roman" w:hAnsi="Times New Roman"/>
      <w:b/>
      <w:smallCaps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F9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F9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F9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F9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F9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F96"/>
    <w:rPr>
      <w:rFonts w:ascii="Times New Roman" w:eastAsia="Calibri" w:hAnsi="Times New Roman" w:cs="Calibri"/>
      <w:b/>
      <w:smallCaps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F96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F96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F96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F96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F96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5F9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95F96"/>
    <w:rPr>
      <w:rFonts w:ascii="Calibri" w:eastAsia="Calibri" w:hAnsi="Calibri" w:cs="Calibri"/>
      <w:b/>
      <w:sz w:val="72"/>
      <w:szCs w:val="72"/>
    </w:rPr>
  </w:style>
  <w:style w:type="character" w:customStyle="1" w:styleId="gi">
    <w:name w:val="gi"/>
    <w:basedOn w:val="DefaultParagraphFont"/>
    <w:rsid w:val="00295F96"/>
  </w:style>
  <w:style w:type="character" w:styleId="Hyperlink">
    <w:name w:val="Hyperlink"/>
    <w:basedOn w:val="DefaultParagraphFont"/>
    <w:uiPriority w:val="99"/>
    <w:unhideWhenUsed/>
    <w:rsid w:val="00295F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5F9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unhideWhenUsed/>
    <w:qFormat/>
    <w:rsid w:val="00295F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5F96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295F96"/>
    <w:pPr>
      <w:widowControl w:val="0"/>
      <w:autoSpaceDE w:val="0"/>
      <w:autoSpaceDN w:val="0"/>
      <w:spacing w:after="0" w:line="240" w:lineRule="auto"/>
      <w:ind w:left="468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295F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95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F9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95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F96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95F9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96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95F96"/>
    <w:rPr>
      <w:color w:val="808080"/>
    </w:rPr>
  </w:style>
  <w:style w:type="character" w:styleId="IntenseReference">
    <w:name w:val="Intense Reference"/>
    <w:basedOn w:val="DefaultParagraphFont"/>
    <w:uiPriority w:val="32"/>
    <w:qFormat/>
    <w:rsid w:val="00295F96"/>
    <w:rPr>
      <w:b/>
      <w:bCs/>
      <w:smallCaps/>
      <w:color w:val="4472C4" w:themeColor="accent1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5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F9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F96"/>
    <w:rPr>
      <w:rFonts w:ascii="Calibri" w:eastAsia="Calibri" w:hAnsi="Calibri" w:cs="Calibri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F9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95F96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295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5F96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unhideWhenUsed/>
    <w:rsid w:val="00295F9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295F96"/>
    <w:rPr>
      <w:rFonts w:ascii="Calibri" w:eastAsia="Calibri" w:hAnsi="Calibri" w:cs="Calibr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5F9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F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15</Words>
  <Characters>10920</Characters>
  <Application>Microsoft Office Word</Application>
  <DocSecurity>0</DocSecurity>
  <Lines>91</Lines>
  <Paragraphs>25</Paragraphs>
  <ScaleCrop>false</ScaleCrop>
  <Company/>
  <LinksUpToDate>false</LinksUpToDate>
  <CharactersWithSpaces>1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06-02T17:05:00Z</dcterms:created>
  <dcterms:modified xsi:type="dcterms:W3CDTF">2022-06-0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02T17:05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b1a5f6b-73ad-40ff-b07a-78e02719166e</vt:lpwstr>
  </property>
  <property fmtid="{D5CDD505-2E9C-101B-9397-08002B2CF9AE}" pid="8" name="MSIP_Label_549ac42a-3eb4-4074-b885-aea26bd6241e_ContentBits">
    <vt:lpwstr>0</vt:lpwstr>
  </property>
</Properties>
</file>